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0"/>
        <w:snapToGrid w:val="false"/>
        <w:spacing w:lineRule="auto" w:line="480"/>
        <w:ind w:firstLine="179"/>
        <w:rPr/>
      </w:pPr>
      <w:r>
        <w:rPr>
          <w:rFonts w:cs="Times New Roman" w:ascii="Times New Roman" w:hAnsi="Times New Roman"/>
          <w:b/>
          <w:color w:val="000000"/>
        </w:rPr>
        <w:t>T</w:t>
      </w:r>
      <w:r>
        <w:rPr>
          <w:rFonts w:cs="Times New Roman" w:ascii="Times New Roman" w:hAnsi="Times New Roman"/>
          <w:b/>
          <w:color w:val="000000"/>
        </w:rPr>
        <w:t xml:space="preserve">able </w:t>
      </w:r>
      <w:r>
        <w:rPr>
          <w:rFonts w:cs="Times New Roman" w:ascii="Times New Roman" w:hAnsi="Times New Roman"/>
          <w:b/>
          <w:color w:val="000000"/>
        </w:rPr>
        <w:t>S</w:t>
      </w:r>
      <w:r>
        <w:rPr/>
        <w:t>1. The list of identified proteins.</w:t>
      </w:r>
    </w:p>
    <w:tbl>
      <w:tblPr>
        <w:tblW w:w="15192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699"/>
        <w:gridCol w:w="1200"/>
        <w:gridCol w:w="2903"/>
        <w:gridCol w:w="1121"/>
        <w:gridCol w:w="606"/>
        <w:gridCol w:w="648"/>
        <w:gridCol w:w="827"/>
        <w:gridCol w:w="648"/>
        <w:gridCol w:w="717"/>
        <w:gridCol w:w="1386"/>
        <w:gridCol w:w="4437"/>
      </w:tblGrid>
      <w:tr>
        <w:trPr>
          <w:trHeight w:val="285" w:hRule="atLeast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bCs/>
                <w:color w:val="000000"/>
                <w:kern w:val="0"/>
              </w:rPr>
              <w:t>Spot</w:t>
            </w:r>
          </w:p>
        </w:tc>
        <w:tc>
          <w:tcPr>
            <w:tcW w:w="12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bCs/>
                <w:color w:val="000000"/>
                <w:kern w:val="0"/>
              </w:rPr>
              <w:t>GI</w:t>
            </w:r>
            <w:r>
              <w:rPr>
                <w:rFonts w:eastAsia="돋움;Dotum" w:cs="Arial" w:ascii="Arial" w:hAnsi="Arial"/>
                <w:b/>
                <w:bCs/>
                <w:color w:val="000000"/>
                <w:kern w:val="0"/>
                <w:vertAlign w:val="superscript"/>
              </w:rPr>
              <w:t>1</w:t>
            </w:r>
          </w:p>
        </w:tc>
        <w:tc>
          <w:tcPr>
            <w:tcW w:w="290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bCs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bCs/>
                <w:color w:val="000000"/>
                <w:kern w:val="0"/>
              </w:rPr>
              <w:t>Identification</w:t>
            </w:r>
          </w:p>
        </w:tc>
        <w:tc>
          <w:tcPr>
            <w:tcW w:w="112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bCs/>
                <w:color w:val="000000"/>
                <w:kern w:val="0"/>
              </w:rPr>
              <w:t>Gene</w:t>
            </w:r>
          </w:p>
        </w:tc>
        <w:tc>
          <w:tcPr>
            <w:tcW w:w="606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bCs/>
                <w:color w:val="000000"/>
                <w:kern w:val="0"/>
              </w:rPr>
              <w:t>Mw</w:t>
            </w:r>
            <w:r>
              <w:rPr>
                <w:rFonts w:eastAsia="돋움;Dotum" w:cs="Arial" w:ascii="Arial" w:hAnsi="Arial"/>
                <w:b/>
                <w:bCs/>
                <w:color w:val="000000"/>
                <w:kern w:val="0"/>
                <w:vertAlign w:val="superscript"/>
              </w:rPr>
              <w:t>2</w:t>
            </w:r>
          </w:p>
        </w:tc>
        <w:tc>
          <w:tcPr>
            <w:tcW w:w="64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bCs/>
                <w:color w:val="000000"/>
                <w:kern w:val="0"/>
              </w:rPr>
              <w:t>Pi</w:t>
            </w:r>
            <w:r>
              <w:rPr>
                <w:rFonts w:eastAsia="돋움;Dotum" w:cs="Arial" w:ascii="Arial" w:hAnsi="Arial"/>
                <w:b/>
                <w:bCs/>
                <w:color w:val="000000"/>
                <w:kern w:val="0"/>
                <w:vertAlign w:val="superscript"/>
              </w:rPr>
              <w:t>3</w:t>
            </w:r>
          </w:p>
        </w:tc>
        <w:tc>
          <w:tcPr>
            <w:tcW w:w="82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bCs/>
                <w:color w:val="000000"/>
                <w:kern w:val="0"/>
              </w:rPr>
              <w:t>Score</w:t>
            </w:r>
            <w:r>
              <w:rPr>
                <w:rFonts w:eastAsia="돋움;Dotum" w:cs="Arial" w:ascii="Arial" w:hAnsi="Arial"/>
                <w:b/>
                <w:bCs/>
                <w:color w:val="000000"/>
                <w:kern w:val="0"/>
                <w:vertAlign w:val="superscript"/>
              </w:rPr>
              <w:t>4</w:t>
            </w:r>
          </w:p>
        </w:tc>
        <w:tc>
          <w:tcPr>
            <w:tcW w:w="64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bCs/>
                <w:color w:val="000000"/>
                <w:kern w:val="0"/>
              </w:rPr>
              <w:t>Pep</w:t>
            </w:r>
            <w:r>
              <w:rPr>
                <w:rFonts w:eastAsia="돋움;Dotum" w:cs="Arial" w:ascii="Arial" w:hAnsi="Arial"/>
                <w:b/>
                <w:bCs/>
                <w:color w:val="000000"/>
                <w:kern w:val="0"/>
                <w:vertAlign w:val="superscript"/>
              </w:rPr>
              <w:t>5</w:t>
            </w:r>
          </w:p>
        </w:tc>
        <w:tc>
          <w:tcPr>
            <w:tcW w:w="717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돋움;Dotum" w:cs="Arial" w:ascii="Arial" w:hAnsi="Arial"/>
                <w:b/>
                <w:bCs/>
                <w:color w:val="000000"/>
                <w:kern w:val="0"/>
              </w:rPr>
              <w:t>Cov</w:t>
            </w:r>
            <w:r>
              <w:rPr>
                <w:rFonts w:eastAsia="돋움;Dotum" w:cs="Arial" w:ascii="Arial" w:hAnsi="Arial"/>
                <w:b/>
                <w:bCs/>
                <w:color w:val="000000"/>
                <w:kern w:val="0"/>
                <w:vertAlign w:val="superscript"/>
              </w:rPr>
              <w:t>6</w:t>
            </w:r>
            <w:r>
              <w:rPr>
                <w:rFonts w:eastAsia="돋움;Dotum" w:cs="Arial" w:ascii="Arial" w:hAnsi="Arial"/>
                <w:b/>
                <w:bCs/>
                <w:color w:val="000000"/>
                <w:kern w:val="0"/>
              </w:rPr>
              <w:t>.</w:t>
            </w:r>
          </w:p>
        </w:tc>
        <w:tc>
          <w:tcPr>
            <w:tcW w:w="138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bCs/>
                <w:color w:val="000000"/>
                <w:kern w:val="0"/>
              </w:rPr>
              <w:t>Pep. Mr</w:t>
            </w:r>
            <w:r>
              <w:rPr>
                <w:rFonts w:eastAsia="돋움;Dotum" w:cs="Arial" w:ascii="Arial" w:hAnsi="Arial"/>
                <w:b/>
                <w:bCs/>
                <w:color w:val="000000"/>
                <w:kern w:val="0"/>
                <w:vertAlign w:val="superscript"/>
              </w:rPr>
              <w:t>7</w:t>
            </w:r>
          </w:p>
        </w:tc>
        <w:tc>
          <w:tcPr>
            <w:tcW w:w="443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Matched peptide sequences</w:t>
            </w:r>
          </w:p>
        </w:tc>
      </w:tr>
      <w:tr>
        <w:trPr>
          <w:trHeight w:val="285" w:hRule="atLeast"/>
        </w:trPr>
        <w:tc>
          <w:tcPr>
            <w:tcW w:w="69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bCs/>
                <w:color w:val="000000"/>
                <w:kern w:val="0"/>
              </w:rPr>
              <w:t>No.</w:t>
            </w:r>
          </w:p>
        </w:tc>
        <w:tc>
          <w:tcPr>
            <w:tcW w:w="12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돋움;Dotum" w:cs="Arial"/>
                <w:b/>
                <w:b/>
                <w:bCs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bCs/>
                <w:color w:val="000000"/>
                <w:kern w:val="0"/>
              </w:rPr>
            </w:r>
          </w:p>
        </w:tc>
        <w:tc>
          <w:tcPr>
            <w:tcW w:w="290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돋움;Dotum" w:cs="Arial"/>
                <w:b/>
                <w:b/>
                <w:bCs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bCs/>
                <w:color w:val="000000"/>
                <w:kern w:val="0"/>
              </w:rPr>
            </w:r>
          </w:p>
        </w:tc>
        <w:tc>
          <w:tcPr>
            <w:tcW w:w="112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돋움;Dotum" w:cs="Arial"/>
                <w:b/>
                <w:b/>
                <w:bCs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bCs/>
                <w:color w:val="000000"/>
                <w:kern w:val="0"/>
              </w:rPr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bCs/>
                <w:color w:val="000000"/>
                <w:kern w:val="0"/>
              </w:rPr>
              <w:t>(kd)</w:t>
            </w:r>
          </w:p>
        </w:tc>
        <w:tc>
          <w:tcPr>
            <w:tcW w:w="64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돋움;Dotum" w:cs="Arial"/>
                <w:b/>
                <w:b/>
                <w:bCs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bCs/>
                <w:color w:val="000000"/>
                <w:kern w:val="0"/>
              </w:rPr>
            </w:r>
          </w:p>
        </w:tc>
        <w:tc>
          <w:tcPr>
            <w:tcW w:w="82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돋움;Dotum" w:cs="Arial"/>
                <w:b/>
                <w:b/>
                <w:bCs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bCs/>
                <w:color w:val="000000"/>
                <w:kern w:val="0"/>
              </w:rPr>
            </w:r>
          </w:p>
        </w:tc>
        <w:tc>
          <w:tcPr>
            <w:tcW w:w="64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돋움;Dotum" w:cs="Arial"/>
                <w:b/>
                <w:b/>
                <w:bCs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bCs/>
                <w:color w:val="000000"/>
                <w:kern w:val="0"/>
              </w:rPr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bCs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bCs/>
                <w:color w:val="000000"/>
                <w:kern w:val="0"/>
              </w:rPr>
              <w:t>(%)</w:t>
            </w:r>
          </w:p>
        </w:tc>
        <w:tc>
          <w:tcPr>
            <w:tcW w:w="138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돋움;Dotum" w:cs="Arial"/>
                <w:b/>
                <w:b/>
                <w:bCs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bCs/>
                <w:color w:val="000000"/>
                <w:kern w:val="0"/>
              </w:rPr>
            </w:r>
          </w:p>
        </w:tc>
        <w:tc>
          <w:tcPr>
            <w:tcW w:w="443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돋움;Dotum" w:cs="Arial"/>
                <w:b/>
                <w:b/>
                <w:bCs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bCs/>
                <w:color w:val="000000"/>
                <w:kern w:val="0"/>
              </w:rPr>
            </w:r>
          </w:p>
        </w:tc>
      </w:tr>
      <w:tr>
        <w:trPr>
          <w:trHeight w:val="514" w:hRule="atLeast"/>
        </w:trPr>
        <w:tc>
          <w:tcPr>
            <w:tcW w:w="6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1,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49907</w:t>
            </w:r>
          </w:p>
        </w:tc>
        <w:tc>
          <w:tcPr>
            <w:tcW w:w="2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alpha-2 collagen type VI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COL6A2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81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6.36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31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1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2*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1742.8991</w:t>
            </w:r>
          </w:p>
        </w:tc>
        <w:tc>
          <w:tcPr>
            <w:tcW w:w="44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K.NLEWIAGGTWTPSALK.F</w:t>
            </w:r>
          </w:p>
        </w:tc>
      </w:tr>
      <w:tr>
        <w:trPr>
          <w:trHeight w:val="3300" w:hRule="atLeast"/>
        </w:trPr>
        <w:tc>
          <w:tcPr>
            <w:tcW w:w="6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1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53850628</w:t>
            </w:r>
          </w:p>
        </w:tc>
        <w:tc>
          <w:tcPr>
            <w:tcW w:w="2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NADH dehydrogenase (ubiquinone) Fe-S protein1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NDUFS1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8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5.65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13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11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22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1160.5826</w:t>
              <w:br/>
              <w:t>1607.7791</w:t>
              <w:br/>
              <w:t>2120.0783</w:t>
              <w:br/>
              <w:t>1901.8577</w:t>
              <w:br/>
              <w:t xml:space="preserve"> 968.5079 </w:t>
              <w:br/>
              <w:t>1011.5138</w:t>
              <w:br/>
              <w:t>1402.7820</w:t>
              <w:br/>
              <w:t>2070.1472</w:t>
              <w:br/>
              <w:t>1504.8071</w:t>
              <w:br/>
              <w:t>2074.0946</w:t>
              <w:br/>
              <w:t>2118.9381</w:t>
            </w:r>
          </w:p>
        </w:tc>
        <w:tc>
          <w:tcPr>
            <w:tcW w:w="44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 xml:space="preserve">K.GWNILTNSEK.S  </w:t>
              <w:br/>
              <w:t xml:space="preserve">R.FASEIAGVDDLGTTGR.G  </w:t>
              <w:br/>
              <w:t>R.KTESIDVMDAVGSNIVVSTR.T</w:t>
              <w:br/>
              <w:t xml:space="preserve">R.MHEDINEEWISDKTR.F  </w:t>
              <w:br/>
              <w:t xml:space="preserve">R.FAYDGLKR.Q  </w:t>
              <w:br/>
              <w:t xml:space="preserve">K.SWLHNDLK.V  </w:t>
              <w:br/>
              <w:t xml:space="preserve">K.VALIGSPVDLTYR.Y  </w:t>
              <w:br/>
              <w:t xml:space="preserve">R.IASQVAALDLGYKPGVEAIR.K </w:t>
              <w:br/>
              <w:t xml:space="preserve">K.LLFLLGADGGCITR.Q  </w:t>
              <w:br/>
              <w:t xml:space="preserve">R.ALSEIAGITLPYDTLDQVR.N  </w:t>
              <w:br/>
              <w:t xml:space="preserve">R.YDDVEEANYFQQASELAK.L  </w:t>
            </w:r>
          </w:p>
        </w:tc>
      </w:tr>
      <w:tr>
        <w:trPr>
          <w:trHeight w:val="354" w:hRule="atLeast"/>
        </w:trPr>
        <w:tc>
          <w:tcPr>
            <w:tcW w:w="6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18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6754256</w:t>
            </w:r>
          </w:p>
        </w:tc>
        <w:tc>
          <w:tcPr>
            <w:tcW w:w="2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heat shock protein 9A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HSPA9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74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5.91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128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10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20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 xml:space="preserve">1693.8423 </w:t>
              <w:br/>
              <w:t xml:space="preserve">1241.6727 </w:t>
              <w:br/>
              <w:t xml:space="preserve">2054.9545 </w:t>
              <w:br/>
              <w:t xml:space="preserve">1689.8355 </w:t>
              <w:br/>
              <w:t xml:space="preserve">1449.7517 </w:t>
              <w:br/>
              <w:t xml:space="preserve">2405.1929 </w:t>
              <w:br/>
              <w:t xml:space="preserve">1445.7547 </w:t>
              <w:br/>
              <w:t xml:space="preserve">1289.6728 </w:t>
              <w:br/>
              <w:t xml:space="preserve">1807.8952 </w:t>
              <w:br/>
              <w:t xml:space="preserve">1591.9449 </w:t>
            </w:r>
          </w:p>
        </w:tc>
        <w:tc>
          <w:tcPr>
            <w:tcW w:w="44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 xml:space="preserve">K.NAVITVPAYFNDSQR.Q  </w:t>
              <w:br/>
              <w:t xml:space="preserve">K.DAGQISGLNVLR.V  </w:t>
              <w:br/>
              <w:t xml:space="preserve">K.STNGDTFLGGEDFDQALLR.H  </w:t>
              <w:br/>
              <w:t xml:space="preserve">R.ETGVDLTKDNMALQR.V  </w:t>
              <w:br/>
              <w:t xml:space="preserve">R.FVSWFLGHSSRK.A  </w:t>
              <w:br/>
              <w:t xml:space="preserve">K.AMQDAEVSKSDIGEVILVGGMTR.M  </w:t>
              <w:br/>
              <w:t xml:space="preserve">K.SDIGEVILVGGMTR.M  </w:t>
              <w:br/>
              <w:t xml:space="preserve">K.VQQTVQDLFGR.A  </w:t>
              <w:br/>
              <w:t xml:space="preserve">K.SQVFSTAADGQTQVEIK.V   </w:t>
              <w:br/>
              <w:t xml:space="preserve">K.LLGQFTLIGIPPAPR.G </w:t>
            </w:r>
          </w:p>
        </w:tc>
      </w:tr>
      <w:tr>
        <w:trPr>
          <w:trHeight w:val="4500" w:hRule="atLeast"/>
        </w:trPr>
        <w:tc>
          <w:tcPr>
            <w:tcW w:w="6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19,20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13540689</w:t>
            </w:r>
          </w:p>
        </w:tc>
        <w:tc>
          <w:tcPr>
            <w:tcW w:w="2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Moesin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MSN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68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6.16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12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14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18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 xml:space="preserve">946.5270  </w:t>
              <w:br/>
              <w:t xml:space="preserve">2065.0037  </w:t>
              <w:br/>
              <w:t xml:space="preserve">2080.9986  </w:t>
              <w:br/>
              <w:t xml:space="preserve">975.5389  </w:t>
              <w:br/>
              <w:t xml:space="preserve"> 893.5374  </w:t>
              <w:br/>
              <w:t xml:space="preserve">1232.6050 </w:t>
              <w:br/>
              <w:t xml:space="preserve">1535.8017 </w:t>
              <w:br/>
              <w:t xml:space="preserve">1551.7966 </w:t>
              <w:br/>
              <w:t xml:space="preserve">1103.5763 </w:t>
              <w:br/>
              <w:t xml:space="preserve"> 958.5851  </w:t>
              <w:br/>
              <w:t xml:space="preserve">1086.6801 </w:t>
              <w:br/>
              <w:t xml:space="preserve">1309.6819 </w:t>
              <w:br/>
              <w:t xml:space="preserve">1181.5869 </w:t>
              <w:br/>
              <w:t xml:space="preserve">1471.7817 </w:t>
            </w:r>
          </w:p>
        </w:tc>
        <w:tc>
          <w:tcPr>
            <w:tcW w:w="44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b/>
                <w:b/>
                <w:color w:val="000000"/>
                <w:kern w:val="0"/>
              </w:rPr>
            </w:pPr>
            <w:r>
              <w:rPr>
                <w:rFonts w:eastAsia="Arial" w:cs="Arial" w:ascii="Arial" w:hAnsi="Arial"/>
                <w:b/>
                <w:color w:val="000000"/>
                <w:kern w:val="0"/>
              </w:rPr>
              <w:t xml:space="preserve"> </w:t>
            </w: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 xml:space="preserve">-.MPKTISVR.V  Oxidation (M) </w:t>
              <w:br/>
              <w:t xml:space="preserve">R.VTTMDAELEFAIQPNTTGK.Q  </w:t>
              <w:br/>
              <w:t xml:space="preserve">R.VTTMDAELEFAIQPNTTGK.Q  Oxidation (M) </w:t>
              <w:br/>
              <w:t xml:space="preserve">K.QLFDQVVK.T  </w:t>
              <w:br/>
              <w:t xml:space="preserve">R.LFFLQVK.E  </w:t>
              <w:br/>
              <w:t xml:space="preserve">R.IQVWHEEHR.G  </w:t>
              <w:br/>
              <w:t xml:space="preserve">R.GMLREDAVLEYLK.I  </w:t>
              <w:br/>
              <w:t xml:space="preserve">R.GMLREDAVLEYLK.I  Oxidation (M) </w:t>
              <w:br/>
              <w:t xml:space="preserve">K.IGFPWSEIR.N  </w:t>
              <w:br/>
              <w:t xml:space="preserve">K.FVIKPIDK.K  </w:t>
              <w:br/>
              <w:t xml:space="preserve">K.FVIKPIDKK.A  </w:t>
              <w:br/>
              <w:t xml:space="preserve">K.KAPDFVFYAPR.L  </w:t>
              <w:br/>
              <w:t xml:space="preserve">K.APDFVFYAPR.L  </w:t>
              <w:br/>
              <w:t xml:space="preserve">R.RKPDTIEVQQMK.A                              </w:t>
            </w:r>
          </w:p>
        </w:tc>
      </w:tr>
      <w:tr>
        <w:trPr>
          <w:trHeight w:val="4200" w:hRule="atLeast"/>
        </w:trPr>
        <w:tc>
          <w:tcPr>
            <w:tcW w:w="6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2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71773329</w:t>
            </w:r>
          </w:p>
        </w:tc>
        <w:tc>
          <w:tcPr>
            <w:tcW w:w="2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annexin VI isoform 1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ANXA6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76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5.42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121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13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18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 xml:space="preserve">1073.5903 </w:t>
              <w:br/>
              <w:t xml:space="preserve">1781.8736 </w:t>
              <w:br/>
              <w:t xml:space="preserve">1025.5433 </w:t>
              <w:br/>
              <w:t xml:space="preserve">1767.9003 </w:t>
              <w:br/>
              <w:t xml:space="preserve">1700.8629 </w:t>
              <w:br/>
              <w:t xml:space="preserve"> 998.6124  </w:t>
              <w:br/>
              <w:t xml:space="preserve">1479.6994 </w:t>
              <w:br/>
              <w:t xml:space="preserve">1620.7379 </w:t>
              <w:br/>
              <w:t xml:space="preserve">1040.5147 </w:t>
              <w:br/>
              <w:t xml:space="preserve">1056.5096 </w:t>
              <w:br/>
              <w:t xml:space="preserve">1065.5971 </w:t>
              <w:br/>
              <w:t xml:space="preserve"> 909.4960  </w:t>
              <w:br/>
              <w:t xml:space="preserve">1091.6121 </w:t>
            </w:r>
          </w:p>
        </w:tc>
        <w:tc>
          <w:tcPr>
            <w:tcW w:w="44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 xml:space="preserve">K.CLIEILASR.T  </w:t>
              <w:br/>
              <w:t xml:space="preserve">K.WGTDEAQFIYILGNR.S  </w:t>
              <w:br/>
              <w:t xml:space="preserve">R.LVFDEYLK.T  </w:t>
              <w:br/>
              <w:t xml:space="preserve">K.GLGTDEDTIIDIITHR.S  </w:t>
              <w:br/>
              <w:t xml:space="preserve">R.LILGLMMPPAHYDAK.Q  2 Oxidation (M) </w:t>
              <w:br/>
              <w:t xml:space="preserve">K.ALIEILATR.T  </w:t>
              <w:br/>
              <w:t xml:space="preserve">R.AINEAYKEDYHK.S  </w:t>
              <w:br/>
              <w:t xml:space="preserve">K.SLEDALSSDTSGHFR.R  </w:t>
              <w:br/>
              <w:t xml:space="preserve">R.FMTILCTR.S  </w:t>
              <w:br/>
              <w:t xml:space="preserve">R.FMTILCTR.S  Oxidation (M) </w:t>
              <w:br/>
              <w:t xml:space="preserve">R.RVFQEFIK.M  </w:t>
              <w:br/>
              <w:t xml:space="preserve">R.VFQEFIK.M  </w:t>
              <w:br/>
              <w:t xml:space="preserve">K.TLTRIMVSR.S  Oxidation (M)            </w:t>
            </w:r>
          </w:p>
        </w:tc>
      </w:tr>
      <w:tr>
        <w:trPr>
          <w:trHeight w:val="2700" w:hRule="atLeast"/>
        </w:trPr>
        <w:tc>
          <w:tcPr>
            <w:tcW w:w="6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2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40254781</w:t>
            </w:r>
          </w:p>
        </w:tc>
        <w:tc>
          <w:tcPr>
            <w:tcW w:w="2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GDP dissociation inhibitor 2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GDI2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51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5.93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86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9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23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b/>
                <w:b/>
                <w:color w:val="000000"/>
                <w:kern w:val="0"/>
              </w:rPr>
            </w:pPr>
            <w:r>
              <w:rPr>
                <w:rFonts w:eastAsia="Arial" w:cs="Arial" w:ascii="Arial" w:hAnsi="Arial"/>
                <w:b/>
                <w:color w:val="000000"/>
                <w:kern w:val="0"/>
              </w:rPr>
              <w:t xml:space="preserve"> </w:t>
            </w: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 xml:space="preserve">937.4869  </w:t>
              <w:br/>
              <w:t xml:space="preserve">1124.5900 </w:t>
              <w:br/>
              <w:t xml:space="preserve">1311.6935 </w:t>
              <w:br/>
              <w:t xml:space="preserve">1492.7344 </w:t>
              <w:br/>
              <w:t xml:space="preserve">1605.6803 </w:t>
              <w:br/>
              <w:t xml:space="preserve">1621.6752 </w:t>
              <w:br/>
              <w:t xml:space="preserve">1898.7775 </w:t>
              <w:br/>
              <w:t xml:space="preserve">2140.0992 </w:t>
              <w:br/>
              <w:t xml:space="preserve">2198.0498 </w:t>
            </w:r>
          </w:p>
        </w:tc>
        <w:tc>
          <w:tcPr>
            <w:tcW w:w="44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 xml:space="preserve">K.LYSESLAR.Y  </w:t>
              <w:br/>
              <w:t xml:space="preserve">K.MLLFTEVTR.Y  Oxidation (M) </w:t>
              <w:br/>
              <w:t xml:space="preserve">R.GRDWNVDLIPK.F  </w:t>
              <w:br/>
              <w:t xml:space="preserve">K.QLICDPSYVKDR.V  </w:t>
              <w:br/>
              <w:t xml:space="preserve">R.MTGSEFDFEEMKR.K  </w:t>
              <w:br/>
              <w:t xml:space="preserve">R.MTGSEFDFEEMKR.K  Oxidation (M) </w:t>
              <w:br/>
              <w:t xml:space="preserve">R.TDDYLDQPCCETINR.I  </w:t>
              <w:br/>
              <w:t xml:space="preserve">K.SPYLYPLYGLGELPQGFAR.L  </w:t>
              <w:br/>
              <w:t xml:space="preserve">K.NTNDANSCQIIIPQNQVNR.K          </w:t>
            </w:r>
          </w:p>
        </w:tc>
      </w:tr>
      <w:tr>
        <w:trPr>
          <w:trHeight w:val="2700" w:hRule="atLeast"/>
        </w:trPr>
        <w:tc>
          <w:tcPr>
            <w:tcW w:w="6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2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74196422</w:t>
            </w:r>
          </w:p>
        </w:tc>
        <w:tc>
          <w:tcPr>
            <w:tcW w:w="2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GRIP1 associated protein 1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GRIPAP1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55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5.13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75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8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19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 xml:space="preserve">1437.6558  </w:t>
              <w:br/>
              <w:t xml:space="preserve">1101.6142 </w:t>
              <w:br/>
              <w:t xml:space="preserve">931.4545  </w:t>
              <w:br/>
              <w:t xml:space="preserve">914.5297  </w:t>
              <w:br/>
              <w:t xml:space="preserve">1811.9377 </w:t>
              <w:br/>
              <w:t xml:space="preserve">1349.7163 </w:t>
              <w:br/>
              <w:t xml:space="preserve">2129.0496 </w:t>
              <w:br/>
              <w:t xml:space="preserve">925.4505  </w:t>
              <w:br/>
              <w:t xml:space="preserve">1272.6673 </w:t>
            </w:r>
          </w:p>
        </w:tc>
        <w:tc>
          <w:tcPr>
            <w:tcW w:w="44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b/>
                <w:b/>
                <w:color w:val="000000"/>
                <w:kern w:val="0"/>
              </w:rPr>
            </w:pPr>
            <w:r>
              <w:rPr>
                <w:rFonts w:eastAsia="Arial" w:cs="Arial" w:ascii="Arial" w:hAnsi="Arial"/>
                <w:b/>
                <w:color w:val="000000"/>
                <w:kern w:val="0"/>
              </w:rPr>
              <w:t xml:space="preserve"> </w:t>
            </w: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 xml:space="preserve">-.MAQALSEEEFQR.M  </w:t>
              <w:br/>
              <w:t xml:space="preserve">R.KNGVELSSLR.Q  </w:t>
              <w:br/>
              <w:t xml:space="preserve">K.NMAALQER.Y  </w:t>
              <w:br/>
              <w:t xml:space="preserve">K.AQLARTQK.L  </w:t>
              <w:br/>
              <w:t xml:space="preserve">K.LQQELEAANQSLAELR.D  </w:t>
              <w:br/>
              <w:t xml:space="preserve">R.QGERLEHAAALR.A  </w:t>
              <w:br/>
              <w:t xml:space="preserve">K.VMLDELAMETLQEKSQHK.E  </w:t>
              <w:br/>
              <w:t xml:space="preserve">R.EEHAAELK.G  </w:t>
              <w:br/>
              <w:t xml:space="preserve">K.DTVDGQRILEK.K             </w:t>
            </w:r>
          </w:p>
        </w:tc>
      </w:tr>
      <w:tr>
        <w:trPr>
          <w:trHeight w:val="2100" w:hRule="atLeast"/>
        </w:trPr>
        <w:tc>
          <w:tcPr>
            <w:tcW w:w="6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2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73983760</w:t>
            </w:r>
          </w:p>
        </w:tc>
        <w:tc>
          <w:tcPr>
            <w:tcW w:w="2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Stress-induced-phosphoprotein 1 (STI1)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STIP1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63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6.35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73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7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13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 xml:space="preserve">1131.6400  </w:t>
              <w:br/>
              <w:t xml:space="preserve">1487.7871  </w:t>
              <w:br/>
              <w:t xml:space="preserve">1034.4702  </w:t>
              <w:br/>
              <w:t xml:space="preserve">1072.4252  </w:t>
              <w:br/>
              <w:t xml:space="preserve">1888.8481  </w:t>
              <w:br/>
              <w:t xml:space="preserve">1001.5579  </w:t>
              <w:br/>
              <w:t xml:space="preserve">1099.6423  </w:t>
            </w:r>
          </w:p>
        </w:tc>
        <w:tc>
          <w:tcPr>
            <w:tcW w:w="44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 xml:space="preserve">R.KAAALEFLNR.F  </w:t>
              <w:br/>
              <w:t xml:space="preserve">R.LAYINPDLALEEK.N  </w:t>
              <w:br/>
              <w:t xml:space="preserve">K.ALDLDSNCK.E  </w:t>
              <w:br/>
              <w:t xml:space="preserve">R.CMMAQYNR.H  </w:t>
              <w:br/>
              <w:t xml:space="preserve">R.AMADPEVQQIMSDPAMR.L  </w:t>
              <w:br/>
              <w:t xml:space="preserve">R.LILEQMQK.D  </w:t>
              <w:br/>
              <w:t xml:space="preserve">K.LMDVGLIAIR.-              </w:t>
            </w:r>
          </w:p>
        </w:tc>
      </w:tr>
      <w:tr>
        <w:trPr>
          <w:trHeight w:val="3600" w:hRule="atLeast"/>
        </w:trPr>
        <w:tc>
          <w:tcPr>
            <w:tcW w:w="6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28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114593211</w:t>
            </w:r>
          </w:p>
        </w:tc>
        <w:tc>
          <w:tcPr>
            <w:tcW w:w="2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 xml:space="preserve">WD repeat-containing protein 1 isoform 8 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WDR1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66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6.68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137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11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29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 xml:space="preserve">1272.7190   </w:t>
              <w:br/>
              <w:t xml:space="preserve">1144.6240   </w:t>
              <w:br/>
              <w:t xml:space="preserve">2417.2339  </w:t>
              <w:br/>
              <w:t xml:space="preserve">1617.7674  </w:t>
              <w:br/>
              <w:t xml:space="preserve">1101.5131  </w:t>
              <w:br/>
              <w:t xml:space="preserve"> 2042.9043  </w:t>
              <w:br/>
              <w:t xml:space="preserve"> 1206.6145  </w:t>
              <w:br/>
              <w:t xml:space="preserve"> 1718.8151  </w:t>
              <w:br/>
              <w:t xml:space="preserve"> 2584.2193  </w:t>
              <w:br/>
              <w:t xml:space="preserve"> 2279.0528  </w:t>
              <w:br/>
              <w:t xml:space="preserve"> 2539.2131  </w:t>
            </w:r>
          </w:p>
        </w:tc>
        <w:tc>
          <w:tcPr>
            <w:tcW w:w="44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 xml:space="preserve">K.KVFASLPQVER.G  </w:t>
              <w:br/>
              <w:t xml:space="preserve">K.VFASLPQVER.G  </w:t>
              <w:br/>
              <w:t xml:space="preserve">R.NIDNPALADIYTEHAHQVVVAK.Y  </w:t>
              <w:br/>
              <w:t xml:space="preserve">K.YAPSGFYIASGDVSGK.L  </w:t>
              <w:br/>
              <w:t xml:space="preserve">K.YEYQPFAGK.I  </w:t>
              <w:br/>
              <w:t xml:space="preserve">R.LATGSDDNCAAFFEGPPFK.F  </w:t>
              <w:br/>
              <w:t xml:space="preserve">K.FKFTIGDHSR.F  </w:t>
              <w:br/>
              <w:t xml:space="preserve">R.FATASADGQIYIYDGK.T  </w:t>
              <w:br/>
              <w:t>K.AHDGGIYAISWSPDSTHLLSASGDK.T</w:t>
              <w:br/>
              <w:t xml:space="preserve">K.GPVTDVAYSHDGAFLAVCDASK.V  </w:t>
              <w:br/>
              <w:t xml:space="preserve">K.VVTVFSVADGYSENNVFYGHHAK.I  </w:t>
            </w:r>
          </w:p>
        </w:tc>
      </w:tr>
      <w:tr>
        <w:trPr>
          <w:trHeight w:val="3900" w:hRule="atLeast"/>
        </w:trPr>
        <w:tc>
          <w:tcPr>
            <w:tcW w:w="6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2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115496400</w:t>
            </w:r>
          </w:p>
        </w:tc>
        <w:tc>
          <w:tcPr>
            <w:tcW w:w="2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dihydropyrimidinase-like 2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DPYSL2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63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5.95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157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12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34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2376.1669</w:t>
              <w:br/>
              <w:t>2899.5038</w:t>
              <w:br/>
              <w:t>1835.9451</w:t>
              <w:br/>
              <w:t>1014.5458</w:t>
              <w:br/>
              <w:t>2147.0494</w:t>
              <w:br/>
              <w:t>1724.8039</w:t>
              <w:br/>
              <w:t>2085.8884</w:t>
              <w:br/>
              <w:t>1083.6288</w:t>
              <w:br/>
              <w:t>1681.8634</w:t>
              <w:br/>
              <w:t>1139.6015</w:t>
              <w:br/>
              <w:t>1619.7865</w:t>
              <w:br/>
              <w:t>2168.0610</w:t>
            </w:r>
          </w:p>
        </w:tc>
        <w:tc>
          <w:tcPr>
            <w:tcW w:w="44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 xml:space="preserve">R.DIGAIAQVHAENGDIIAEEQQR.I  </w:t>
              <w:br/>
              <w:t xml:space="preserve">R.ILDLGITGPEGHVLSRPEEVEAEAVNR.S  </w:t>
              <w:br/>
              <w:t xml:space="preserve">R.SITIANQTNCPLYITK.V  </w:t>
              <w:br/>
              <w:t xml:space="preserve">K.SAAEVIAQAR.K  </w:t>
              <w:br/>
              <w:t xml:space="preserve">K.AVGKDNFTLIPEGTNGTEER.M  </w:t>
              <w:br/>
              <w:t xml:space="preserve">K.MDENQFVAVTSTNAAK.V  </w:t>
              <w:br/>
              <w:t xml:space="preserve">K.THNSSLEYNIFEGMECR.G  </w:t>
              <w:br/>
              <w:t xml:space="preserve">R.GSPLVVISQGK.I  </w:t>
              <w:br/>
              <w:t xml:space="preserve">K.IVLEDGTLHVTEGSGR.Y  </w:t>
              <w:br/>
              <w:t xml:space="preserve">R.KPFPDFVYK.R  </w:t>
              <w:br/>
              <w:t xml:space="preserve">R.GLYDGPVCEVSVTPK.T  </w:t>
              <w:br/>
              <w:t xml:space="preserve">R.NLHQSGFSLSGAQIDDNIPR.R               </w:t>
            </w:r>
          </w:p>
        </w:tc>
      </w:tr>
      <w:tr>
        <w:trPr>
          <w:trHeight w:val="2400" w:hRule="atLeast"/>
        </w:trPr>
        <w:tc>
          <w:tcPr>
            <w:tcW w:w="6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3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119597640</w:t>
            </w:r>
          </w:p>
        </w:tc>
        <w:tc>
          <w:tcPr>
            <w:tcW w:w="2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protein disulfide isomerase family A, member 3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PDIA3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54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6.78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99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8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20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1171.5331</w:t>
              <w:br/>
              <w:t>1340.6764</w:t>
              <w:br/>
              <w:t>1369.6877</w:t>
              <w:br/>
              <w:t>1514.7517</w:t>
              <w:br/>
              <w:t>1618.7766</w:t>
              <w:br/>
              <w:t>1644.8736</w:t>
              <w:br/>
              <w:t>2574.2965</w:t>
              <w:br/>
              <w:t>2702.3914</w:t>
            </w:r>
          </w:p>
        </w:tc>
        <w:tc>
          <w:tcPr>
            <w:tcW w:w="44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 xml:space="preserve">K.FVMQEEFSR.D  </w:t>
              <w:br/>
              <w:t xml:space="preserve">R.GFPTIYFSPANK.K  </w:t>
              <w:br/>
              <w:t xml:space="preserve">R.ELSDFISYLQR.E  </w:t>
              <w:br/>
              <w:t xml:space="preserve">R.FLQDYFDGNLKR.Y  </w:t>
              <w:br/>
              <w:t xml:space="preserve">K.DLLIAYYDVDYEK.N  </w:t>
              <w:br/>
              <w:t xml:space="preserve">K.FLDAGHKLNFAVASR.K  </w:t>
              <w:br/>
              <w:t xml:space="preserve">K.TFSHELSDFGLESTAGEIPVVAIR.T  </w:t>
              <w:br/>
              <w:t xml:space="preserve">R.KTFSHELSDFGLESTAGEIPVVAIR.T  </w:t>
            </w:r>
          </w:p>
        </w:tc>
      </w:tr>
      <w:tr>
        <w:trPr>
          <w:trHeight w:val="3300" w:hRule="atLeast"/>
        </w:trPr>
        <w:tc>
          <w:tcPr>
            <w:tcW w:w="6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3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54035918</w:t>
            </w:r>
          </w:p>
        </w:tc>
        <w:tc>
          <w:tcPr>
            <w:tcW w:w="2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Coronin-1B (Coroninse)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CORO1B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54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5.85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133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11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22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b/>
                <w:b/>
                <w:color w:val="000000"/>
                <w:kern w:val="0"/>
              </w:rPr>
            </w:pPr>
            <w:r>
              <w:rPr>
                <w:rFonts w:eastAsia="Arial" w:cs="Arial" w:ascii="Arial" w:hAnsi="Arial"/>
                <w:b/>
                <w:color w:val="000000"/>
                <w:kern w:val="0"/>
              </w:rPr>
              <w:t xml:space="preserve"> </w:t>
            </w: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 xml:space="preserve">910.5024   </w:t>
              <w:br/>
              <w:t xml:space="preserve"> 913.4657  </w:t>
              <w:br/>
              <w:t xml:space="preserve"> 1028.5614  </w:t>
              <w:br/>
              <w:t xml:space="preserve"> 1039.6026  </w:t>
              <w:br/>
              <w:t xml:space="preserve"> 1169.6516  </w:t>
              <w:br/>
              <w:t xml:space="preserve">1213.6720  </w:t>
              <w:br/>
              <w:t xml:space="preserve"> 1235.6775  </w:t>
              <w:br/>
              <w:t xml:space="preserve"> 1328.6944  </w:t>
              <w:br/>
              <w:t xml:space="preserve">1523.7078  </w:t>
              <w:br/>
              <w:t xml:space="preserve"> 1940.9744  </w:t>
              <w:br/>
              <w:t xml:space="preserve">2103.9796  </w:t>
            </w:r>
          </w:p>
        </w:tc>
        <w:tc>
          <w:tcPr>
            <w:tcW w:w="44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 xml:space="preserve">R.HVFGQPVK.N  </w:t>
              <w:br/>
              <w:t xml:space="preserve">K.VFTTGFSR.M  </w:t>
              <w:br/>
              <w:t xml:space="preserve">R.ALVKEQGER.I  </w:t>
              <w:br/>
              <w:t xml:space="preserve">R.DAGPVLISLR.E  </w:t>
              <w:br/>
              <w:t xml:space="preserve">R.IGRLEEQLGR.V  </w:t>
              <w:br/>
              <w:t xml:space="preserve">K.FRHVFGQPVK.N  </w:t>
              <w:br/>
              <w:t xml:space="preserve">R.VGIVTWHPTAR.N  </w:t>
              <w:br/>
              <w:t xml:space="preserve">K.CEPIVMTVPRK.S  </w:t>
              <w:br/>
              <w:t xml:space="preserve">R.VTWDSTFCAVNPK.F  </w:t>
              <w:br/>
              <w:t xml:space="preserve">R.LDSLHPDLIYNVSWNR.N  </w:t>
              <w:br/>
              <w:t xml:space="preserve">R.HVFGQPVKNDQCYEDIR.V </w:t>
            </w:r>
          </w:p>
        </w:tc>
      </w:tr>
      <w:tr>
        <w:trPr>
          <w:trHeight w:val="3000" w:hRule="atLeast"/>
        </w:trPr>
        <w:tc>
          <w:tcPr>
            <w:tcW w:w="6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3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114657259</w:t>
            </w:r>
          </w:p>
        </w:tc>
        <w:tc>
          <w:tcPr>
            <w:tcW w:w="2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aldehyde dehydrogenase 1A2 isoform 1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ALDH1A2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45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5.57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153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10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27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b/>
                <w:b/>
                <w:color w:val="000000"/>
                <w:kern w:val="0"/>
              </w:rPr>
            </w:pPr>
            <w:r>
              <w:rPr>
                <w:rFonts w:eastAsia="Arial" w:cs="Arial" w:ascii="Arial" w:hAnsi="Arial"/>
                <w:b/>
                <w:color w:val="000000"/>
                <w:kern w:val="0"/>
              </w:rPr>
              <w:t xml:space="preserve"> </w:t>
            </w: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 xml:space="preserve">937.4327   </w:t>
              <w:br/>
              <w:t xml:space="preserve">1134.6185  </w:t>
              <w:br/>
              <w:t xml:space="preserve">1266.6278  </w:t>
              <w:br/>
              <w:t xml:space="preserve">1426.8031  </w:t>
              <w:br/>
              <w:t xml:space="preserve">1658.8191  </w:t>
              <w:br/>
              <w:t xml:space="preserve">1814.9202  </w:t>
              <w:br/>
              <w:t xml:space="preserve">1973.9192  </w:t>
              <w:br/>
              <w:t xml:space="preserve">2008.9853  </w:t>
              <w:br/>
              <w:t xml:space="preserve">2056.0476  </w:t>
              <w:br/>
              <w:t xml:space="preserve">2102.0142  </w:t>
            </w:r>
          </w:p>
        </w:tc>
        <w:tc>
          <w:tcPr>
            <w:tcW w:w="44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 xml:space="preserve">R.EMGEFGLR.E  </w:t>
              <w:br/>
              <w:t xml:space="preserve">R.LAFSLGSVWR.R  </w:t>
              <w:br/>
              <w:t xml:space="preserve">R.FKTMDEVIER.A  </w:t>
              <w:br/>
              <w:t xml:space="preserve">K.ILELIQSGVAEGAK.L  </w:t>
              <w:br/>
              <w:t xml:space="preserve">R.IFVEESIYEEFVR.R  </w:t>
              <w:br/>
              <w:t xml:space="preserve">R.IFVEESIYEEFVRR.S  </w:t>
              <w:br/>
              <w:t xml:space="preserve">K.GFFIEPTVFSNVTDDMR.I  </w:t>
              <w:br/>
              <w:t>R.ANNSDFGLVAAVFTNDINK.A</w:t>
              <w:br/>
              <w:t xml:space="preserve">R.IVGSPFDPTTEQGPQIDKK.Q </w:t>
              <w:br/>
              <w:t xml:space="preserve">R.KGFFIEPTVFSNVTDDMR.I  </w:t>
            </w:r>
          </w:p>
        </w:tc>
      </w:tr>
      <w:tr>
        <w:trPr>
          <w:trHeight w:val="3600" w:hRule="atLeast"/>
        </w:trPr>
        <w:tc>
          <w:tcPr>
            <w:tcW w:w="6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38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860908</w:t>
            </w:r>
          </w:p>
        </w:tc>
        <w:tc>
          <w:tcPr>
            <w:tcW w:w="2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Vimentin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VIM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45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4.75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136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12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38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 xml:space="preserve">1092.5199  </w:t>
              <w:br/>
              <w:t xml:space="preserve">1120.5764  </w:t>
              <w:br/>
              <w:t xml:space="preserve">1124.5978  </w:t>
              <w:br/>
              <w:t xml:space="preserve">1294.6591  </w:t>
              <w:br/>
              <w:t xml:space="preserve">1308.5986  </w:t>
              <w:br/>
              <w:t xml:space="preserve">1569.8878  </w:t>
              <w:br/>
              <w:t xml:space="preserve">1681.8522  </w:t>
              <w:br/>
              <w:t xml:space="preserve">1687.8199  </w:t>
              <w:br/>
              <w:t xml:space="preserve">1733.8076  </w:t>
              <w:br/>
              <w:t xml:space="preserve">1837.9534  </w:t>
              <w:br/>
              <w:t xml:space="preserve">2323.1114  </w:t>
              <w:br/>
              <w:t xml:space="preserve">2376.1590  </w:t>
            </w:r>
          </w:p>
        </w:tc>
        <w:tc>
          <w:tcPr>
            <w:tcW w:w="44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 xml:space="preserve">K.FADLSEAANR.N  </w:t>
              <w:br/>
              <w:t xml:space="preserve">R.EYQDLLNVK.M  </w:t>
              <w:br/>
              <w:t xml:space="preserve">R.FANYIDKVR.F  </w:t>
              <w:br/>
              <w:t xml:space="preserve">K.MALDIEIATYR.K  </w:t>
              <w:br/>
              <w:t xml:space="preserve">K.NLQEAEEWYK.S  </w:t>
              <w:br/>
              <w:t xml:space="preserve">R.ISLPLPNFSSLNLR.E  </w:t>
              <w:br/>
              <w:t xml:space="preserve">R.ETNLESLPLVDTHSK.R  </w:t>
              <w:br/>
              <w:t xml:space="preserve">R.VEVERDNLAEDIMR.L  </w:t>
              <w:br/>
              <w:t xml:space="preserve">R.LQDEIQNMKEEMAR.H  </w:t>
              <w:br/>
              <w:t xml:space="preserve">R.ETNLESLPLVDTHSKR.T  </w:t>
              <w:br/>
              <w:t xml:space="preserve">K.LQEEMLQREEAESTLQSFR.Q  </w:t>
              <w:br/>
              <w:t xml:space="preserve">R.QVQSLTCEVDALKGTNESLER.Q  </w:t>
            </w:r>
          </w:p>
        </w:tc>
      </w:tr>
      <w:tr>
        <w:trPr>
          <w:trHeight w:val="2700" w:hRule="atLeast"/>
        </w:trPr>
        <w:tc>
          <w:tcPr>
            <w:tcW w:w="6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3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119617634</w:t>
            </w:r>
          </w:p>
        </w:tc>
        <w:tc>
          <w:tcPr>
            <w:tcW w:w="2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chaperonin containing TCP1, subunit 2 (beta)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CCT2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46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6.09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118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9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30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 xml:space="preserve">1958.9697  </w:t>
              <w:br/>
              <w:t xml:space="preserve">1375.7361  </w:t>
              <w:br/>
              <w:t xml:space="preserve">2040.0415  </w:t>
              <w:br/>
              <w:t xml:space="preserve">2040.0415  </w:t>
              <w:br/>
              <w:t xml:space="preserve">1531.8279  </w:t>
              <w:br/>
              <w:t xml:space="preserve">1129.5451  </w:t>
              <w:br/>
              <w:t xml:space="preserve">2096.1153  </w:t>
              <w:br/>
              <w:t xml:space="preserve">2346.1889  </w:t>
              <w:br/>
              <w:t xml:space="preserve">1581.9089  </w:t>
            </w:r>
          </w:p>
        </w:tc>
        <w:tc>
          <w:tcPr>
            <w:tcW w:w="44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 xml:space="preserve">R.EALLSSAVDHGSDEVKFR.Q  </w:t>
              <w:br/>
              <w:t xml:space="preserve">K.LLTHHKDHFTK.L  </w:t>
              <w:br/>
              <w:t xml:space="preserve">K.LGGSLADSYLDEGFLLDKK.I  </w:t>
              <w:br/>
              <w:t xml:space="preserve">K.LGGSLADSYLDEGFLLDKK.I  </w:t>
              <w:br/>
              <w:t xml:space="preserve">K.ILIANTGMDTDKIK.I  </w:t>
              <w:br/>
              <w:t xml:space="preserve">K.HGINCFINR.Q  </w:t>
              <w:br/>
              <w:t xml:space="preserve">R.LALVTGGEIASTFDHPELVK.L  </w:t>
              <w:br/>
              <w:t xml:space="preserve">R.MLPTIIADNAGYDSADLVAQLR.A </w:t>
              <w:br/>
              <w:t xml:space="preserve">R.QVLLSAAEAAEVILR.V           </w:t>
            </w:r>
          </w:p>
        </w:tc>
      </w:tr>
      <w:tr>
        <w:trPr>
          <w:trHeight w:val="880" w:hRule="atLeast"/>
        </w:trPr>
        <w:tc>
          <w:tcPr>
            <w:tcW w:w="6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40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51863477</w:t>
            </w:r>
          </w:p>
        </w:tc>
        <w:tc>
          <w:tcPr>
            <w:tcW w:w="2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glutamate dehydrogenase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GLUD1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56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6.71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231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16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35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b/>
                <w:b/>
                <w:color w:val="000000"/>
                <w:kern w:val="0"/>
              </w:rPr>
            </w:pPr>
            <w:r>
              <w:rPr>
                <w:rFonts w:eastAsia="Arial" w:cs="Arial" w:ascii="Arial" w:hAnsi="Arial"/>
                <w:b/>
                <w:color w:val="000000"/>
                <w:kern w:val="0"/>
              </w:rPr>
              <w:t xml:space="preserve"> </w:t>
            </w: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 xml:space="preserve">955.5127   </w:t>
              <w:br/>
              <w:t xml:space="preserve"> 962.5185   </w:t>
              <w:br/>
              <w:t xml:space="preserve"> 999.4483   </w:t>
              <w:br/>
              <w:t xml:space="preserve">1058.5257  </w:t>
              <w:br/>
              <w:t xml:space="preserve">1195.6713  </w:t>
              <w:br/>
              <w:t xml:space="preserve">1218.6066  </w:t>
              <w:br/>
              <w:t xml:space="preserve">1424.6208  </w:t>
              <w:br/>
              <w:t xml:space="preserve">1490.7187  </w:t>
              <w:br/>
              <w:t xml:space="preserve">1542.8253  </w:t>
              <w:br/>
              <w:t xml:space="preserve">1736.8845  </w:t>
              <w:br/>
              <w:t xml:space="preserve">1914.9145  </w:t>
              <w:br/>
              <w:t xml:space="preserve">1919.9047  </w:t>
              <w:br/>
              <w:t xml:space="preserve">1957.0308  </w:t>
              <w:br/>
              <w:t xml:space="preserve">2043.0094  </w:t>
              <w:br/>
              <w:t xml:space="preserve">2163.0629  </w:t>
              <w:br/>
              <w:t xml:space="preserve">2241.1640  </w:t>
            </w:r>
          </w:p>
        </w:tc>
        <w:tc>
          <w:tcPr>
            <w:tcW w:w="44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 xml:space="preserve">R.LTFKYER.D  </w:t>
              <w:br/>
              <w:t xml:space="preserve">K.YNLGLDLR.T  </w:t>
              <w:br/>
              <w:t xml:space="preserve">K.MVEGFFDR.G  </w:t>
              <w:br/>
              <w:t xml:space="preserve">K.NLNHVSYGR.L  </w:t>
              <w:br/>
              <w:t xml:space="preserve">K.LQHGSILGFPK.A  </w:t>
              <w:br/>
              <w:t xml:space="preserve">K.CAVVDVPFGGAK.A  </w:t>
              <w:br/>
              <w:t xml:space="preserve">R.DDGSWEVIEGYR.A  </w:t>
              <w:br/>
              <w:t xml:space="preserve">K.DIVHSGLAYTMER.S  </w:t>
              <w:br/>
              <w:t xml:space="preserve">R.GASIVEDKLVEDLR.T  </w:t>
              <w:br/>
              <w:t xml:space="preserve">K.HGGTIPIVPTAEFQDR.I  </w:t>
              <w:br/>
              <w:t xml:space="preserve">K.GFIGPGIDVPAPDMSTGER.E  </w:t>
              <w:br/>
              <w:t xml:space="preserve">R.DSNYHLLMSVQESLER.K  </w:t>
              <w:br/>
              <w:t xml:space="preserve">K.ELEDFKLQHGSILGFPK.A  </w:t>
              <w:br/>
              <w:t xml:space="preserve">K.KGFIGPGIDVPAPDMSTGER.E </w:t>
              <w:br/>
              <w:t xml:space="preserve">R.ISGASEKDIVHSGLAYTMER.S </w:t>
              <w:br/>
              <w:t>K.IIAEGANGPTTPEADKIFLER.N</w:t>
            </w:r>
          </w:p>
        </w:tc>
      </w:tr>
      <w:tr>
        <w:trPr>
          <w:trHeight w:val="4200" w:hRule="atLeast"/>
        </w:trPr>
        <w:tc>
          <w:tcPr>
            <w:tcW w:w="6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4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42558920</w:t>
            </w:r>
          </w:p>
        </w:tc>
        <w:tc>
          <w:tcPr>
            <w:tcW w:w="2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Aldehyde dehydrogenase family 1 member A1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ALDH1A1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55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6.99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188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13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32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b/>
                <w:b/>
                <w:color w:val="000000"/>
                <w:kern w:val="0"/>
              </w:rPr>
            </w:pPr>
            <w:r>
              <w:rPr>
                <w:rFonts w:eastAsia="Arial" w:cs="Arial" w:ascii="Arial" w:hAnsi="Arial"/>
                <w:b/>
                <w:color w:val="000000"/>
                <w:kern w:val="0"/>
              </w:rPr>
              <w:t xml:space="preserve"> </w:t>
            </w: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 xml:space="preserve">944.5291  </w:t>
              <w:br/>
              <w:t xml:space="preserve">1099.5985 </w:t>
              <w:br/>
              <w:t xml:space="preserve">1114.6597 </w:t>
              <w:br/>
              <w:t xml:space="preserve">1188.6040 </w:t>
              <w:br/>
              <w:t xml:space="preserve">1359.7431 </w:t>
              <w:br/>
              <w:t xml:space="preserve">1423.6666 </w:t>
              <w:br/>
              <w:t xml:space="preserve">1556.7834 </w:t>
              <w:br/>
              <w:t xml:space="preserve">1639.6469 </w:t>
              <w:br/>
              <w:t xml:space="preserve">1644.8035 </w:t>
              <w:br/>
              <w:t xml:space="preserve">1655.8042 </w:t>
              <w:br/>
              <w:t xml:space="preserve">1800.9046 </w:t>
              <w:br/>
              <w:t xml:space="preserve">2002.9458 </w:t>
              <w:br/>
              <w:t xml:space="preserve">2713.3710 </w:t>
            </w:r>
          </w:p>
        </w:tc>
        <w:tc>
          <w:tcPr>
            <w:tcW w:w="44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 xml:space="preserve">K.SLDDVIKR.A  </w:t>
              <w:br/>
              <w:t xml:space="preserve">K.LADLIERDR.L  </w:t>
              <w:br/>
              <w:t xml:space="preserve">K.ILDLIESGKK.E  </w:t>
              <w:br/>
              <w:t xml:space="preserve">R.QAFQIGSPWR.T  </w:t>
              <w:br/>
              <w:t xml:space="preserve">R.LLLATMESLNAGK.L  </w:t>
              <w:br/>
              <w:t xml:space="preserve">R.YCAGWADKIQGR.T  </w:t>
              <w:br/>
              <w:t xml:space="preserve">R.ANNTTYGLSAGIFTK.D  </w:t>
              <w:br/>
              <w:t xml:space="preserve">R.TMPMDGDFFCYTR.H  </w:t>
              <w:br/>
              <w:t xml:space="preserve">R.LFVEESIYDEFVR.R  </w:t>
              <w:br/>
              <w:t xml:space="preserve">R.ELGEYGLQQYTEVK.T  </w:t>
              <w:br/>
              <w:t xml:space="preserve">R.LFVEESIYDEFVRR.S  </w:t>
              <w:br/>
              <w:t xml:space="preserve">K.GYFIQPTVFSNVTDEMR.I  </w:t>
              <w:br/>
              <w:t xml:space="preserve">K.YVLGNPLAPEVNQGPQIDKEQYNK.I  </w:t>
            </w:r>
          </w:p>
        </w:tc>
      </w:tr>
      <w:tr>
        <w:trPr>
          <w:trHeight w:val="2100" w:hRule="atLeast"/>
        </w:trPr>
        <w:tc>
          <w:tcPr>
            <w:tcW w:w="6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4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27448554</w:t>
            </w:r>
          </w:p>
        </w:tc>
        <w:tc>
          <w:tcPr>
            <w:tcW w:w="2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septin SEPT8_v3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08-Sep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53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6.22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77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7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20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b/>
                <w:b/>
                <w:color w:val="000000"/>
                <w:kern w:val="0"/>
              </w:rPr>
            </w:pPr>
            <w:r>
              <w:rPr>
                <w:rFonts w:eastAsia="Arial" w:cs="Arial" w:ascii="Arial" w:hAnsi="Arial"/>
                <w:b/>
                <w:color w:val="000000"/>
                <w:kern w:val="0"/>
              </w:rPr>
              <w:t xml:space="preserve"> </w:t>
            </w: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 xml:space="preserve">979.6430  </w:t>
              <w:br/>
              <w:t xml:space="preserve">1020.5240 </w:t>
              <w:br/>
              <w:t xml:space="preserve">1152.5200 </w:t>
              <w:br/>
              <w:t xml:space="preserve">1308.6826 </w:t>
              <w:br/>
              <w:t xml:space="preserve">1931.0112 </w:t>
              <w:br/>
              <w:t xml:space="preserve">2055.0636 </w:t>
              <w:br/>
              <w:t xml:space="preserve">2347.0691 </w:t>
            </w:r>
          </w:p>
        </w:tc>
        <w:tc>
          <w:tcPr>
            <w:tcW w:w="44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 xml:space="preserve">K.VNIIPIIAK.A  </w:t>
              <w:br/>
              <w:t xml:space="preserve">K.EFLSELQR.K  </w:t>
              <w:br/>
              <w:t xml:space="preserve">R.SLFDYHDTR.I  </w:t>
              <w:br/>
              <w:t xml:space="preserve">R.ELHEKFEHLK.R  </w:t>
              <w:br/>
              <w:t xml:space="preserve">R.LRPQTYDLQESNVQLK.L  </w:t>
              <w:br/>
              <w:t xml:space="preserve">R.SLSLGGHVGFDSLPDQLVSK.S  </w:t>
              <w:br/>
              <w:t xml:space="preserve">R.QYPWGVVQVENENHCDFVK.L  </w:t>
            </w:r>
          </w:p>
        </w:tc>
      </w:tr>
      <w:tr>
        <w:trPr>
          <w:trHeight w:val="2700" w:hRule="atLeast"/>
        </w:trPr>
        <w:tc>
          <w:tcPr>
            <w:tcW w:w="6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4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73995214</w:t>
            </w:r>
          </w:p>
        </w:tc>
        <w:tc>
          <w:tcPr>
            <w:tcW w:w="2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 xml:space="preserve">Aldehyde dehydrogenase, mitochondrial precursor 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ALDH2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57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6.63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114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9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18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 xml:space="preserve">1039.5702   </w:t>
              <w:br/>
              <w:t xml:space="preserve">1131.5825   </w:t>
              <w:br/>
              <w:t xml:space="preserve">1287.6836   </w:t>
              <w:br/>
              <w:t xml:space="preserve">1402.7530   </w:t>
              <w:br/>
              <w:t xml:space="preserve">1457.6727   </w:t>
              <w:br/>
              <w:t xml:space="preserve">1598.7827   </w:t>
              <w:br/>
              <w:t xml:space="preserve">1730.8151   </w:t>
              <w:br/>
              <w:t xml:space="preserve">2449.1397   </w:t>
              <w:br/>
              <w:t xml:space="preserve">2577.2346   </w:t>
            </w:r>
          </w:p>
        </w:tc>
        <w:tc>
          <w:tcPr>
            <w:tcW w:w="44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 xml:space="preserve">K.YGLAAAVFTK.D  </w:t>
              <w:br/>
              <w:t xml:space="preserve">R.AAFQLGSPWR.R  </w:t>
              <w:br/>
              <w:t xml:space="preserve">R.AAFQLGSPWRR.M  </w:t>
              <w:br/>
              <w:t xml:space="preserve">K.EEIFGPVMQILK.F  </w:t>
              <w:br/>
              <w:t xml:space="preserve">R.YYAGWADKYHGK.T  </w:t>
              <w:br/>
              <w:t xml:space="preserve">R.ELGEYGLQAYTEVK.T  </w:t>
              <w:br/>
              <w:t xml:space="preserve">R.TFVQEDVYAEFVER.S  </w:t>
              <w:br/>
              <w:t xml:space="preserve">R.VVGNPFDSQTEQGPQVDETQFK.K  </w:t>
              <w:br/>
              <w:t xml:space="preserve">R.VVGNPFDSQTEQGPQVDETQFKK.I  </w:t>
            </w:r>
          </w:p>
        </w:tc>
      </w:tr>
      <w:tr>
        <w:trPr>
          <w:trHeight w:val="1500" w:hRule="atLeast"/>
        </w:trPr>
        <w:tc>
          <w:tcPr>
            <w:tcW w:w="6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48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49870</w:t>
            </w:r>
          </w:p>
        </w:tc>
        <w:tc>
          <w:tcPr>
            <w:tcW w:w="2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alpha-actin (AA 27-375) [Mus musculus]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ACTC1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39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5.83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88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5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18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b/>
                <w:b/>
                <w:color w:val="000000"/>
                <w:kern w:val="0"/>
              </w:rPr>
            </w:pPr>
            <w:r>
              <w:rPr>
                <w:rFonts w:eastAsia="Arial" w:cs="Arial" w:ascii="Arial" w:hAnsi="Arial"/>
                <w:b/>
                <w:color w:val="000000"/>
                <w:kern w:val="0"/>
              </w:rPr>
              <w:t xml:space="preserve"> </w:t>
            </w: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 xml:space="preserve">922.5600  </w:t>
              <w:br/>
              <w:t xml:space="preserve">1129.5403 </w:t>
              <w:br/>
              <w:t xml:space="preserve">1514.7419 </w:t>
              <w:br/>
              <w:t xml:space="preserve">1789.8846 </w:t>
              <w:br/>
              <w:t xml:space="preserve">2227.0579 </w:t>
            </w:r>
          </w:p>
        </w:tc>
        <w:tc>
          <w:tcPr>
            <w:tcW w:w="44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 xml:space="preserve">K.IIAPPERK.Y  </w:t>
              <w:br/>
              <w:t xml:space="preserve">R.GYSFVTTAER.E  </w:t>
              <w:br/>
              <w:t xml:space="preserve">K.IWHHTFYNELR.V  </w:t>
              <w:br/>
              <w:t xml:space="preserve">K.SYELPDGQVITIGNER.F  </w:t>
              <w:br/>
              <w:t xml:space="preserve">K.DLYANNVLSGGTTMYPGIADR.M  </w:t>
            </w:r>
          </w:p>
        </w:tc>
      </w:tr>
      <w:tr>
        <w:trPr>
          <w:trHeight w:val="2100" w:hRule="atLeast"/>
        </w:trPr>
        <w:tc>
          <w:tcPr>
            <w:tcW w:w="6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50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232037</w:t>
            </w:r>
          </w:p>
        </w:tc>
        <w:tc>
          <w:tcPr>
            <w:tcW w:w="2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 xml:space="preserve">Elongation factor 1-gamma (EF-1-gamma) 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EEF1G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5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6.31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101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7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19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 xml:space="preserve">1346.7306  </w:t>
              <w:br/>
              <w:t xml:space="preserve">1091.6702  </w:t>
              <w:br/>
              <w:t xml:space="preserve"> 974.5185   </w:t>
              <w:br/>
              <w:t xml:space="preserve">1122.6185  </w:t>
              <w:br/>
              <w:t xml:space="preserve">1240.6451  </w:t>
              <w:br/>
              <w:t xml:space="preserve">2686.2339  </w:t>
              <w:br/>
              <w:t xml:space="preserve">1667.7732  </w:t>
            </w:r>
          </w:p>
        </w:tc>
        <w:tc>
          <w:tcPr>
            <w:tcW w:w="44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 xml:space="preserve">K.ALIAAQYSGAQVR.V  </w:t>
              <w:br/>
              <w:t xml:space="preserve">R.ILGLLDAHLK.T  </w:t>
              <w:br/>
              <w:t xml:space="preserve">K.QVLEPSFR.Q  </w:t>
              <w:br/>
              <w:t xml:space="preserve">K.AKDPFAHLPK.S  </w:t>
              <w:br/>
              <w:t xml:space="preserve">K.STFVLDEFKR.K  </w:t>
              <w:br/>
              <w:t xml:space="preserve">R.GQELAFPLSPDWQVDYESYTWR.K </w:t>
              <w:br/>
              <w:t xml:space="preserve">R.EYFAWEGAFQHVGK.A            </w:t>
            </w:r>
          </w:p>
        </w:tc>
      </w:tr>
      <w:tr>
        <w:trPr>
          <w:trHeight w:val="2100" w:hRule="atLeast"/>
        </w:trPr>
        <w:tc>
          <w:tcPr>
            <w:tcW w:w="6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5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178027</w:t>
            </w:r>
          </w:p>
        </w:tc>
        <w:tc>
          <w:tcPr>
            <w:tcW w:w="2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actin gamma 2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ACTG2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42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5.23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89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7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21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b/>
                <w:b/>
                <w:color w:val="000000"/>
                <w:kern w:val="0"/>
              </w:rPr>
            </w:pPr>
            <w:r>
              <w:rPr>
                <w:rFonts w:eastAsia="Arial" w:cs="Arial" w:ascii="Arial" w:hAnsi="Arial"/>
                <w:b/>
                <w:color w:val="000000"/>
                <w:kern w:val="0"/>
              </w:rPr>
              <w:t xml:space="preserve"> </w:t>
            </w: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 xml:space="preserve">922.5600  </w:t>
              <w:br/>
              <w:t xml:space="preserve">1035.6440 </w:t>
              <w:br/>
              <w:t xml:space="preserve">1129.5403 </w:t>
              <w:br/>
              <w:t xml:space="preserve">1499.7004 </w:t>
              <w:br/>
              <w:t xml:space="preserve">1500.7262 </w:t>
              <w:br/>
              <w:t xml:space="preserve">1789.8846 </w:t>
              <w:br/>
              <w:t xml:space="preserve">2227.0579 </w:t>
            </w:r>
          </w:p>
        </w:tc>
        <w:tc>
          <w:tcPr>
            <w:tcW w:w="44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 xml:space="preserve">K.IIAPPERK.Y  </w:t>
              <w:br/>
              <w:t xml:space="preserve">K.IKIIAPPER.K  </w:t>
              <w:br/>
              <w:t xml:space="preserve">R.GYSFVTTAER.E  </w:t>
              <w:br/>
              <w:t xml:space="preserve">K.QEYDEAGPSIVHR.K  </w:t>
              <w:br/>
              <w:t xml:space="preserve">K.IWHHSFYNELR.V  </w:t>
              <w:br/>
              <w:t xml:space="preserve">K.SYELPDGQVITIGNER.F  </w:t>
              <w:br/>
              <w:t xml:space="preserve">K.DLYANNVLSGGTTMYPGIADR.M </w:t>
            </w:r>
          </w:p>
        </w:tc>
      </w:tr>
      <w:tr>
        <w:trPr>
          <w:trHeight w:val="2100" w:hRule="atLeast"/>
        </w:trPr>
        <w:tc>
          <w:tcPr>
            <w:tcW w:w="6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5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381964</w:t>
            </w:r>
          </w:p>
        </w:tc>
        <w:tc>
          <w:tcPr>
            <w:tcW w:w="2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actin-related protein 1, centractin alpha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ACTR1A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43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6.59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98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7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28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 xml:space="preserve">1399.6706  </w:t>
              <w:br/>
              <w:t xml:space="preserve">1516.7959  </w:t>
              <w:br/>
              <w:t xml:space="preserve">2018.8978  </w:t>
              <w:br/>
              <w:t xml:space="preserve">1085.5546  </w:t>
              <w:br/>
              <w:t xml:space="preserve">2533.2812  </w:t>
              <w:br/>
              <w:t xml:space="preserve">1772.7893  </w:t>
              <w:br/>
              <w:t xml:space="preserve">2138.0201  </w:t>
            </w:r>
          </w:p>
        </w:tc>
        <w:tc>
          <w:tcPr>
            <w:tcW w:w="44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 xml:space="preserve">K.YCFPNYVGRPK.H  </w:t>
              <w:br/>
              <w:t xml:space="preserve">R.VMAGALEGDIFIGPK.A  </w:t>
              <w:br/>
              <w:t xml:space="preserve">R.YPMEHGIVKDWNDMER.I  </w:t>
              <w:br/>
              <w:t xml:space="preserve">R.IWQYVYSK.D  </w:t>
              <w:br/>
              <w:t xml:space="preserve">K.DQLQTFSEEHPVLLTEAPLNPR.K </w:t>
              <w:br/>
              <w:t xml:space="preserve">K.EGYDFHSSSEFEIVK.A  </w:t>
              <w:br/>
              <w:t xml:space="preserve">R.ACYLSINPQKDETLETEK.A       </w:t>
            </w:r>
          </w:p>
        </w:tc>
      </w:tr>
      <w:tr>
        <w:trPr>
          <w:trHeight w:val="2100" w:hRule="atLeast"/>
        </w:trPr>
        <w:tc>
          <w:tcPr>
            <w:tcW w:w="6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5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29126784</w:t>
            </w:r>
          </w:p>
        </w:tc>
        <w:tc>
          <w:tcPr>
            <w:tcW w:w="2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Actin-related protein 2 homolog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ACTR2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45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6.31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88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7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24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b/>
                <w:b/>
                <w:color w:val="000000"/>
                <w:kern w:val="0"/>
              </w:rPr>
            </w:pPr>
            <w:r>
              <w:rPr>
                <w:rFonts w:eastAsia="Arial" w:cs="Arial" w:ascii="Arial" w:hAnsi="Arial"/>
                <w:b/>
                <w:color w:val="000000"/>
                <w:kern w:val="0"/>
              </w:rPr>
              <w:t xml:space="preserve"> </w:t>
            </w: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 xml:space="preserve">1211.5393 </w:t>
              <w:br/>
              <w:t xml:space="preserve"> 1391.6510 </w:t>
              <w:br/>
              <w:t xml:space="preserve"> 1612.7270 </w:t>
              <w:br/>
              <w:t xml:space="preserve"> 1642.7661 </w:t>
              <w:br/>
              <w:t xml:space="preserve"> 1750.8382 </w:t>
              <w:br/>
              <w:t xml:space="preserve"> 1770.9086 </w:t>
              <w:br/>
              <w:t xml:space="preserve"> 2087.0568 </w:t>
            </w:r>
          </w:p>
        </w:tc>
        <w:tc>
          <w:tcPr>
            <w:tcW w:w="44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 xml:space="preserve">K.DKDNFWMTR.Q  </w:t>
              <w:br/>
              <w:t xml:space="preserve">K.HLWDYTFGPEK.L  </w:t>
              <w:br/>
              <w:t xml:space="preserve">R.GYAFNHSADFETVR.M  </w:t>
              <w:br/>
              <w:t xml:space="preserve">K.LCYVGYNIEQEQK.L  </w:t>
              <w:br/>
              <w:t xml:space="preserve">R.SMLEVNYPMENGIVR.N  </w:t>
              <w:br/>
              <w:t xml:space="preserve">K.HIVLSGGSTMYPGLPSR.L  </w:t>
              <w:br/>
              <w:t xml:space="preserve">K.VGNIEIKDLMVGDEASELR.S  </w:t>
            </w:r>
          </w:p>
        </w:tc>
      </w:tr>
      <w:tr>
        <w:trPr>
          <w:trHeight w:val="2700" w:hRule="atLeast"/>
        </w:trPr>
        <w:tc>
          <w:tcPr>
            <w:tcW w:w="6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58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25282395</w:t>
            </w:r>
          </w:p>
        </w:tc>
        <w:tc>
          <w:tcPr>
            <w:tcW w:w="2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glutathione-S-transferase, mu 5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GSTM5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27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5.38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118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8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39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b/>
                <w:b/>
                <w:color w:val="000000"/>
                <w:kern w:val="0"/>
              </w:rPr>
            </w:pPr>
            <w:r>
              <w:rPr>
                <w:rFonts w:eastAsia="Arial" w:cs="Arial" w:ascii="Arial" w:hAnsi="Arial"/>
                <w:b/>
                <w:color w:val="000000"/>
                <w:kern w:val="0"/>
              </w:rPr>
              <w:t xml:space="preserve"> </w:t>
            </w: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 xml:space="preserve">938.5225     </w:t>
              <w:br/>
              <w:t xml:space="preserve">1014.5822    </w:t>
              <w:br/>
              <w:t xml:space="preserve">1134.5379    </w:t>
              <w:br/>
              <w:t xml:space="preserve">1509.6955    </w:t>
              <w:br/>
              <w:t xml:space="preserve">1765.8596    </w:t>
              <w:br/>
              <w:t xml:space="preserve">1778.8807    </w:t>
              <w:br/>
              <w:t xml:space="preserve">1815.8106    </w:t>
              <w:br/>
              <w:t xml:space="preserve">1957.9785    </w:t>
            </w:r>
          </w:p>
        </w:tc>
        <w:tc>
          <w:tcPr>
            <w:tcW w:w="44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 xml:space="preserve">K.QFSLFLGK.F  </w:t>
              <w:br/>
              <w:t xml:space="preserve">K.ITQSNAILR.Y  </w:t>
              <w:br/>
              <w:t xml:space="preserve">K.CLDEFPNLK.A  </w:t>
              <w:br/>
              <w:t xml:space="preserve">R.VDIMENQIMDFR.I  </w:t>
              <w:br/>
              <w:t xml:space="preserve">K.LDLDFPNLPYLMDGK.N  Oxidation (M) </w:t>
              <w:br/>
              <w:t xml:space="preserve">R.IRVDIMENQIMDFR.I  </w:t>
              <w:br/>
              <w:t xml:space="preserve">K.CLDEFPNLKAFMCR.F  Oxidation (M) </w:t>
              <w:br/>
              <w:t xml:space="preserve">K.LTFVDFLTYDVLDQNR.M              </w:t>
            </w:r>
          </w:p>
        </w:tc>
      </w:tr>
      <w:tr>
        <w:trPr>
          <w:trHeight w:val="2400" w:hRule="atLeast"/>
        </w:trPr>
        <w:tc>
          <w:tcPr>
            <w:tcW w:w="6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5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1703316</w:t>
            </w:r>
          </w:p>
        </w:tc>
        <w:tc>
          <w:tcPr>
            <w:tcW w:w="2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Annexin A1 (Annexin I)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ANXA1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39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6.28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99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8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27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b/>
                <w:b/>
                <w:color w:val="000000"/>
                <w:kern w:val="0"/>
              </w:rPr>
            </w:pPr>
            <w:r>
              <w:rPr>
                <w:rFonts w:eastAsia="Arial" w:cs="Arial" w:ascii="Arial" w:hAnsi="Arial"/>
                <w:b/>
                <w:color w:val="000000"/>
                <w:kern w:val="0"/>
              </w:rPr>
              <w:t xml:space="preserve"> </w:t>
            </w: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 xml:space="preserve">943.5352  </w:t>
              <w:br/>
              <w:t xml:space="preserve">1261.5939 </w:t>
              <w:br/>
              <w:t xml:space="preserve">1370.7656 </w:t>
              <w:br/>
              <w:t xml:space="preserve">1386.7606 </w:t>
              <w:br/>
              <w:t xml:space="preserve">1542.8617 </w:t>
              <w:br/>
              <w:t xml:space="preserve">1701.8784 </w:t>
              <w:br/>
              <w:t xml:space="preserve">2111.9799 </w:t>
              <w:br/>
              <w:t xml:space="preserve">2188.0357 </w:t>
            </w:r>
          </w:p>
        </w:tc>
        <w:tc>
          <w:tcPr>
            <w:tcW w:w="44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 xml:space="preserve">R.SYLHLRR.V  </w:t>
              <w:br/>
              <w:t xml:space="preserve">K.TPAQFDADELR.A  </w:t>
              <w:br/>
              <w:t xml:space="preserve">K.VLDLELKGDIEK.C  </w:t>
              <w:br/>
              <w:t xml:space="preserve">K.GVDEATIIDILTK.R  </w:t>
              <w:br/>
              <w:t xml:space="preserve">K.GVDEATIIDILTKR.N  </w:t>
              <w:br/>
              <w:t xml:space="preserve">K.GLGTDEDTLIEILASR.N  </w:t>
              <w:br/>
              <w:t xml:space="preserve">K.QAWFIDNEEQDYINTVK.T  </w:t>
              <w:br/>
              <w:t xml:space="preserve">K.YGVSLCQAILDETKGDYEK.I  </w:t>
            </w:r>
          </w:p>
        </w:tc>
      </w:tr>
      <w:tr>
        <w:trPr>
          <w:trHeight w:val="521" w:hRule="atLeast"/>
        </w:trPr>
        <w:tc>
          <w:tcPr>
            <w:tcW w:w="6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60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109102505</w:t>
            </w:r>
          </w:p>
        </w:tc>
        <w:tc>
          <w:tcPr>
            <w:tcW w:w="2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PP1-beta catalytic subunit (PP-1B) isoform 1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PPP1CB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35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5.82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125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8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31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 xml:space="preserve">1040.5073  </w:t>
              <w:br/>
              <w:t xml:space="preserve">1174.6016  </w:t>
              <w:br/>
              <w:t xml:space="preserve">1193.5063  </w:t>
              <w:br/>
              <w:t xml:space="preserve">1438.7972  </w:t>
              <w:br/>
              <w:t xml:space="preserve">1570.8038  </w:t>
              <w:br/>
              <w:t xml:space="preserve">1659.8039  </w:t>
              <w:br/>
              <w:t xml:space="preserve">1760.8958  </w:t>
              <w:br/>
              <w:t xml:space="preserve">2581.2164  </w:t>
            </w:r>
          </w:p>
        </w:tc>
        <w:tc>
          <w:tcPr>
            <w:tcW w:w="44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 xml:space="preserve">R.HDLDLICR.A  </w:t>
              <w:br/>
              <w:t xml:space="preserve">K.IVQMTEAEVR.G  </w:t>
              <w:br/>
              <w:t xml:space="preserve">R.IYGFYDECK.R  </w:t>
              <w:br/>
              <w:t xml:space="preserve">K.IKYPENFFLLR.G  </w:t>
              <w:br/>
              <w:t xml:space="preserve">K.FLNRHDLDLICR.A  </w:t>
              <w:br/>
              <w:t xml:space="preserve">K.ICGDIHGQYTDLLR.L  </w:t>
              <w:br/>
              <w:t xml:space="preserve">K.YQYGGLNSGRPVTPPR.T  </w:t>
              <w:br/>
              <w:t xml:space="preserve">R.LFEYGGFPPEANYLFLGDYVDR.G  </w:t>
            </w:r>
          </w:p>
        </w:tc>
      </w:tr>
      <w:tr>
        <w:trPr>
          <w:trHeight w:val="2400" w:hRule="atLeast"/>
        </w:trPr>
        <w:tc>
          <w:tcPr>
            <w:tcW w:w="6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6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30794280</w:t>
            </w:r>
          </w:p>
        </w:tc>
        <w:tc>
          <w:tcPr>
            <w:tcW w:w="2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Albumin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ALB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71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5.82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78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8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15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b/>
                <w:b/>
                <w:color w:val="000000"/>
                <w:kern w:val="0"/>
              </w:rPr>
            </w:pPr>
            <w:r>
              <w:rPr>
                <w:rFonts w:eastAsia="Arial" w:cs="Arial" w:ascii="Arial" w:hAnsi="Arial"/>
                <w:b/>
                <w:color w:val="000000"/>
                <w:kern w:val="0"/>
              </w:rPr>
              <w:t xml:space="preserve"> </w:t>
            </w: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 xml:space="preserve">926.4861  </w:t>
              <w:br/>
              <w:t xml:space="preserve">1438.8044 </w:t>
              <w:br/>
              <w:t xml:space="preserve">1478.7881 </w:t>
              <w:br/>
              <w:t xml:space="preserve">1566.7354 </w:t>
              <w:br/>
              <w:t xml:space="preserve">1594.9194 </w:t>
              <w:br/>
              <w:t xml:space="preserve">1638.9304 </w:t>
              <w:br/>
              <w:t xml:space="preserve">1879.9138 </w:t>
              <w:br/>
              <w:t xml:space="preserve">2044.0206 </w:t>
            </w:r>
          </w:p>
        </w:tc>
        <w:tc>
          <w:tcPr>
            <w:tcW w:w="44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 xml:space="preserve">K.YLYEIAR.R  </w:t>
              <w:br/>
              <w:t xml:space="preserve">R.RHPEYAVSVLLR.L  </w:t>
              <w:br/>
              <w:t xml:space="preserve">K.LGEYGFQNALIVR.Y  </w:t>
              <w:br/>
              <w:t xml:space="preserve">K.DAFLGSFLYEYSR.R  </w:t>
              <w:br/>
              <w:t xml:space="preserve">R.HPEYAVSVLLRLAK.E  </w:t>
              <w:br/>
              <w:t xml:space="preserve">R.KVPQVSTPTLVEVSR.S  </w:t>
              <w:br/>
              <w:t xml:space="preserve">R.RPCFSALTPDETYVPK.A  </w:t>
              <w:br/>
              <w:t xml:space="preserve">R.RHPYFYAPELLYYANK.Y  </w:t>
            </w:r>
          </w:p>
        </w:tc>
      </w:tr>
      <w:tr>
        <w:trPr>
          <w:trHeight w:val="3000" w:hRule="atLeast"/>
        </w:trPr>
        <w:tc>
          <w:tcPr>
            <w:tcW w:w="6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6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119615295</w:t>
            </w:r>
          </w:p>
        </w:tc>
        <w:tc>
          <w:tcPr>
            <w:tcW w:w="2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capping protein (actin filament) muscle Z-line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CAPZB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30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5.88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146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10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47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 xml:space="preserve">1107.6400 </w:t>
              <w:br/>
              <w:t xml:space="preserve"> 1170.5920</w:t>
              <w:br/>
              <w:t>1230.5339</w:t>
              <w:br/>
              <w:t xml:space="preserve"> 1245.6387</w:t>
              <w:br/>
              <w:t xml:space="preserve"> 1336.6405</w:t>
              <w:br/>
              <w:t xml:space="preserve"> 1684.7879</w:t>
              <w:br/>
              <w:t>1695.8216</w:t>
              <w:br/>
              <w:t>1923.8057</w:t>
              <w:br/>
              <w:t>2217.0160</w:t>
              <w:br/>
              <w:t xml:space="preserve"> 2286.0368</w:t>
            </w:r>
          </w:p>
        </w:tc>
        <w:tc>
          <w:tcPr>
            <w:tcW w:w="44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 xml:space="preserve">R.RLPPQQIEK.N  </w:t>
              <w:br/>
              <w:t xml:space="preserve">R.STLNEIYFGK.T  </w:t>
              <w:br/>
              <w:t xml:space="preserve">K.DYLLCDYNR.D  </w:t>
              <w:br/>
              <w:t xml:space="preserve">R.LVEDMENKIR.S  </w:t>
              <w:br/>
              <w:t xml:space="preserve">K.SGSGTMNLGGSLTR.Q  </w:t>
              <w:br/>
              <w:t xml:space="preserve">K.GCWDSIHVVEVQEK.S  </w:t>
              <w:br/>
              <w:t xml:space="preserve">R.KLEVEANNAFDQYR.D  </w:t>
              <w:br/>
              <w:t xml:space="preserve">K.DYLLCDYNRDGDSYR.S  </w:t>
              <w:br/>
              <w:t xml:space="preserve">R.SPWSNKYDPPLEDGAMPSAR.L </w:t>
              <w:br/>
              <w:t xml:space="preserve">R.QMEKDETVSDCSPHIANIGR.L  </w:t>
            </w:r>
          </w:p>
        </w:tc>
      </w:tr>
      <w:tr>
        <w:trPr>
          <w:trHeight w:val="2400" w:hRule="atLeast"/>
        </w:trPr>
        <w:tc>
          <w:tcPr>
            <w:tcW w:w="6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78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157821497</w:t>
            </w:r>
          </w:p>
        </w:tc>
        <w:tc>
          <w:tcPr>
            <w:tcW w:w="2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NADH dehydrogenase (ubiquinone) Fe-S protein 8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NDUFS8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24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5.53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72</w:t>
            </w:r>
          </w:p>
        </w:tc>
        <w:tc>
          <w:tcPr>
            <w:tcW w:w="6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8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>40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-178" w:hanging="0"/>
              <w:jc w:val="right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 xml:space="preserve">1207.6423  </w:t>
              <w:br/>
              <w:t xml:space="preserve">1223.6373  </w:t>
              <w:br/>
              <w:t xml:space="preserve">1256.6587  </w:t>
              <w:br/>
              <w:t xml:space="preserve">1272.6536  </w:t>
              <w:br/>
              <w:t xml:space="preserve">1914.9839  </w:t>
              <w:br/>
              <w:t xml:space="preserve"> 984.5253   </w:t>
              <w:br/>
              <w:t xml:space="preserve">2040.9972  </w:t>
              <w:br/>
              <w:t xml:space="preserve">2679.3292  </w:t>
            </w:r>
          </w:p>
        </w:tc>
        <w:tc>
          <w:tcPr>
            <w:tcW w:w="44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color w:val="000000"/>
                <w:kern w:val="0"/>
              </w:rPr>
            </w:pPr>
            <w:r>
              <w:rPr>
                <w:rFonts w:eastAsia="돋움;Dotum" w:cs="Arial" w:ascii="Arial" w:hAnsi="Arial"/>
                <w:b/>
                <w:color w:val="000000"/>
                <w:kern w:val="0"/>
              </w:rPr>
              <w:t xml:space="preserve">R.ILMWTELFR.G  </w:t>
              <w:br/>
              <w:t xml:space="preserve">R.ILMWTELFR.G  Oxidation (M) </w:t>
              <w:br/>
              <w:t xml:space="preserve">R.GLGMTLSYLFR.E  </w:t>
              <w:br/>
              <w:t xml:space="preserve">R.GLGMTLSYLFR.E  Oxidation (M) </w:t>
              <w:br/>
              <w:t xml:space="preserve">R.EPATINYPFEKGPLSPR.F  </w:t>
              <w:br/>
              <w:t xml:space="preserve">R.FRGEHALR.R  </w:t>
              <w:br/>
              <w:t xml:space="preserve">K.LCEAICPAQAITIEAEPR.A  </w:t>
              <w:br/>
              <w:t xml:space="preserve">K.LLNNGDKWEAEIAANIQADYLYR.- </w:t>
            </w:r>
          </w:p>
        </w:tc>
      </w:tr>
    </w:tbl>
    <w:p>
      <w:pPr>
        <w:sectPr>
          <w:headerReference w:type="default" r:id="rId2"/>
          <w:type w:val="nextPage"/>
          <w:pgSz w:orient="landscape" w:w="16838" w:h="11906"/>
          <w:pgMar w:left="1134" w:right="731" w:gutter="0" w:header="851" w:top="1701" w:footer="0" w:bottom="1701"/>
          <w:pgNumType w:fmt="decimal"/>
          <w:formProt w:val="false"/>
          <w:textDirection w:val="lrTb"/>
          <w:docGrid w:type="lines" w:linePitch="360" w:charSpace="0"/>
        </w:sectPr>
        <w:pStyle w:val="Normal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  <w:t>GI</w:t>
      </w:r>
      <w:r>
        <w:rPr>
          <w:rFonts w:cs="Arial" w:ascii="Arial" w:hAnsi="Arial"/>
          <w:b/>
          <w:color w:val="000000"/>
          <w:sz w:val="24"/>
          <w:szCs w:val="24"/>
          <w:vertAlign w:val="superscript"/>
        </w:rPr>
        <w:t>1</w:t>
      </w:r>
      <w:r>
        <w:rPr>
          <w:rFonts w:cs="Arial" w:ascii="Arial" w:hAnsi="Arial"/>
          <w:b/>
          <w:color w:val="000000"/>
          <w:sz w:val="24"/>
          <w:szCs w:val="24"/>
        </w:rPr>
        <w:t>: Genebank ID, Mw</w:t>
      </w:r>
      <w:r>
        <w:rPr>
          <w:rFonts w:cs="Arial" w:ascii="Arial" w:hAnsi="Arial"/>
          <w:b/>
          <w:color w:val="000000"/>
          <w:sz w:val="24"/>
          <w:szCs w:val="24"/>
          <w:vertAlign w:val="superscript"/>
        </w:rPr>
        <w:t>2</w:t>
      </w:r>
      <w:r>
        <w:rPr>
          <w:rFonts w:cs="Arial" w:ascii="Arial" w:hAnsi="Arial"/>
          <w:b/>
          <w:color w:val="000000"/>
          <w:sz w:val="24"/>
          <w:szCs w:val="24"/>
        </w:rPr>
        <w:t xml:space="preserve">: </w:t>
      </w:r>
      <w:r>
        <w:rPr>
          <w:rFonts w:cs="Arial" w:ascii="Arial" w:hAnsi="Arial"/>
          <w:b/>
          <w:color w:val="000000"/>
          <w:sz w:val="24"/>
          <w:szCs w:val="24"/>
        </w:rPr>
        <w:t>r</w:t>
      </w:r>
      <w:r>
        <w:rPr>
          <w:rFonts w:cs="Arial" w:ascii="Arial" w:hAnsi="Arial"/>
          <w:b/>
          <w:color w:val="000000"/>
          <w:sz w:val="24"/>
          <w:szCs w:val="24"/>
        </w:rPr>
        <w:t>elative molecular weight, Pi</w:t>
      </w:r>
      <w:r>
        <w:rPr>
          <w:rFonts w:cs="Arial" w:ascii="Arial" w:hAnsi="Arial"/>
          <w:b/>
          <w:color w:val="000000"/>
          <w:sz w:val="24"/>
          <w:szCs w:val="24"/>
          <w:vertAlign w:val="superscript"/>
        </w:rPr>
        <w:t>3</w:t>
      </w:r>
      <w:r>
        <w:rPr>
          <w:rFonts w:cs="Arial" w:ascii="Arial" w:hAnsi="Arial"/>
          <w:b/>
          <w:color w:val="000000"/>
          <w:sz w:val="24"/>
          <w:szCs w:val="24"/>
        </w:rPr>
        <w:t>: calculated isoelectric point, Score</w:t>
      </w:r>
      <w:r>
        <w:rPr>
          <w:rFonts w:cs="Arial" w:ascii="Arial" w:hAnsi="Arial"/>
          <w:b/>
          <w:color w:val="000000"/>
          <w:sz w:val="24"/>
          <w:szCs w:val="24"/>
          <w:vertAlign w:val="superscript"/>
        </w:rPr>
        <w:t>4</w:t>
      </w:r>
      <w:r>
        <w:rPr>
          <w:rFonts w:cs="Arial" w:ascii="Arial" w:hAnsi="Arial"/>
          <w:b/>
          <w:color w:val="000000"/>
          <w:sz w:val="24"/>
          <w:szCs w:val="24"/>
        </w:rPr>
        <w:t>: Mowse score, Pep</w:t>
      </w:r>
      <w:r>
        <w:rPr>
          <w:rFonts w:cs="Arial" w:ascii="Arial" w:hAnsi="Arial"/>
          <w:b/>
          <w:color w:val="000000"/>
          <w:sz w:val="24"/>
          <w:szCs w:val="24"/>
          <w:vertAlign w:val="superscript"/>
        </w:rPr>
        <w:t>5</w:t>
      </w:r>
      <w:r>
        <w:rPr>
          <w:rFonts w:cs="Arial" w:ascii="Arial" w:hAnsi="Arial"/>
          <w:b/>
          <w:color w:val="000000"/>
          <w:sz w:val="24"/>
          <w:szCs w:val="24"/>
        </w:rPr>
        <w:t>: Queries matched peptide number, Cov</w:t>
      </w:r>
      <w:r>
        <w:rPr>
          <w:rFonts w:cs="Arial" w:ascii="Arial" w:hAnsi="Arial"/>
          <w:b/>
          <w:color w:val="000000"/>
          <w:sz w:val="24"/>
          <w:szCs w:val="24"/>
          <w:vertAlign w:val="superscript"/>
        </w:rPr>
        <w:t>6</w:t>
      </w:r>
      <w:r>
        <w:rPr>
          <w:rFonts w:cs="Arial" w:ascii="Arial" w:hAnsi="Arial"/>
          <w:b/>
          <w:color w:val="000000"/>
          <w:sz w:val="24"/>
          <w:szCs w:val="24"/>
        </w:rPr>
        <w:t>: coverage sequence percent (%), * : identified by MS/MS,</w:t>
      </w:r>
      <w:r>
        <w:rPr>
          <w:rFonts w:eastAsia="돋움;Dotum" w:cs="Arial" w:ascii="Arial" w:hAnsi="Arial"/>
          <w:b/>
          <w:bCs/>
          <w:color w:val="000000"/>
          <w:kern w:val="0"/>
          <w:sz w:val="24"/>
          <w:szCs w:val="24"/>
        </w:rPr>
        <w:t xml:space="preserve"> Pep. Mr</w:t>
      </w:r>
      <w:r>
        <w:rPr>
          <w:rFonts w:eastAsia="돋움;Dotum" w:cs="Arial" w:ascii="Arial" w:hAnsi="Arial"/>
          <w:b/>
          <w:bCs/>
          <w:color w:val="000000"/>
          <w:kern w:val="0"/>
          <w:sz w:val="24"/>
          <w:szCs w:val="24"/>
          <w:vertAlign w:val="superscript"/>
        </w:rPr>
        <w:t>7</w:t>
      </w:r>
      <w:r>
        <w:rPr>
          <w:rFonts w:cs="Arial" w:ascii="Arial" w:hAnsi="Arial"/>
          <w:b/>
          <w:color w:val="000000"/>
          <w:sz w:val="24"/>
          <w:szCs w:val="24"/>
        </w:rPr>
        <w:t>: Calculated relative molecular mass of the matched peptide.</w:t>
      </w:r>
    </w:p>
    <w:p>
      <w:pPr>
        <w:pStyle w:val="S0"/>
        <w:snapToGrid w:val="false"/>
        <w:spacing w:lineRule="auto" w:line="480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</w:r>
    </w:p>
    <w:sectPr>
      <w:headerReference w:type="default" r:id="rId3"/>
      <w:type w:val="nextPage"/>
      <w:pgSz w:w="11906" w:h="16838"/>
      <w:pgMar w:left="1440" w:right="1440" w:gutter="0" w:header="851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cs="Calibri" w:ascii="Calibri" w:hAnsi="Calibri"/>
        <w:b/>
        <w:sz w:val="24"/>
        <w:szCs w:val="24"/>
      </w:rPr>
      <w:t>Supporting Information:  K</w:t>
    </w:r>
    <w:r>
      <w:rPr>
        <w:rFonts w:cs="Calibri" w:ascii="Calibri" w:hAnsi="Calibri"/>
        <w:b/>
        <w:sz w:val="24"/>
        <w:szCs w:val="24"/>
      </w:rPr>
      <w:t xml:space="preserve">im et al. </w:t>
    </w:r>
    <w:r>
      <w:rPr>
        <w:rFonts w:cs="Calibri" w:ascii="Calibri" w:hAnsi="Calibri"/>
        <w:b/>
        <w:color w:val="222222"/>
        <w:sz w:val="24"/>
        <w:szCs w:val="24"/>
        <w:shd w:fill="FFFFFF" w:val="clear"/>
      </w:rPr>
      <w:t xml:space="preserve">PONE-D-12-12870_R1 </w:t>
    </w:r>
    <w:r>
      <w:rPr>
        <w:rFonts w:cs="Calibri" w:ascii="Calibri" w:hAnsi="Calibri"/>
        <w:b/>
        <w:sz w:val="24"/>
        <w:szCs w:val="24"/>
      </w:rPr>
      <w:fldChar w:fldCharType="begin"/>
    </w:r>
    <w:r>
      <w:rPr>
        <w:sz w:val="24"/>
        <w:b/>
        <w:szCs w:val="24"/>
        <w:rFonts w:cs="Calibri" w:ascii="Calibri" w:hAnsi="Calibri"/>
      </w:rPr>
      <w:instrText xml:space="preserve"> PAGE </w:instrText>
    </w:r>
    <w:r>
      <w:rPr>
        <w:sz w:val="24"/>
        <w:b/>
        <w:szCs w:val="24"/>
        <w:rFonts w:cs="Calibri" w:ascii="Calibri" w:hAnsi="Calibri"/>
      </w:rPr>
      <w:fldChar w:fldCharType="separate"/>
    </w:r>
    <w:r>
      <w:rPr>
        <w:sz w:val="24"/>
        <w:b/>
        <w:szCs w:val="24"/>
        <w:rFonts w:cs="Calibri" w:ascii="Calibri" w:hAnsi="Calibri"/>
      </w:rPr>
      <w:t>14</w:t>
    </w:r>
    <w:r>
      <w:rPr>
        <w:sz w:val="24"/>
        <w:b/>
        <w:szCs w:val="24"/>
        <w:rFonts w:cs="Calibri" w:ascii="Calibri" w:hAnsi="Calibri"/>
      </w:rPr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cs="Calibri" w:ascii="Calibri" w:hAnsi="Calibri"/>
        <w:b/>
        <w:sz w:val="24"/>
        <w:szCs w:val="24"/>
      </w:rPr>
      <w:t>Supporting Information:  K</w:t>
    </w:r>
    <w:r>
      <w:rPr>
        <w:rFonts w:cs="Calibri" w:ascii="Calibri" w:hAnsi="Calibri"/>
        <w:b/>
        <w:sz w:val="24"/>
        <w:szCs w:val="24"/>
      </w:rPr>
      <w:t xml:space="preserve">im et al. </w:t>
    </w:r>
    <w:r>
      <w:rPr>
        <w:rFonts w:cs="Calibri" w:ascii="Calibri" w:hAnsi="Calibri"/>
        <w:b/>
        <w:color w:val="222222"/>
        <w:sz w:val="24"/>
        <w:szCs w:val="24"/>
        <w:shd w:fill="FFFFFF" w:val="clear"/>
      </w:rPr>
      <w:t xml:space="preserve">PONE-D-12-12870_R1 </w:t>
    </w:r>
    <w:r>
      <w:rPr>
        <w:rFonts w:cs="Calibri" w:ascii="Calibri" w:hAnsi="Calibri"/>
        <w:b/>
        <w:sz w:val="24"/>
        <w:szCs w:val="24"/>
      </w:rPr>
      <w:fldChar w:fldCharType="begin"/>
    </w:r>
    <w:r>
      <w:rPr>
        <w:sz w:val="24"/>
        <w:b/>
        <w:szCs w:val="24"/>
        <w:rFonts w:cs="Calibri" w:ascii="Calibri" w:hAnsi="Calibri"/>
      </w:rPr>
      <w:instrText xml:space="preserve"> PAGE </w:instrText>
    </w:r>
    <w:r>
      <w:rPr>
        <w:sz w:val="24"/>
        <w:b/>
        <w:szCs w:val="24"/>
        <w:rFonts w:cs="Calibri" w:ascii="Calibri" w:hAnsi="Calibri"/>
      </w:rPr>
      <w:fldChar w:fldCharType="separate"/>
    </w:r>
    <w:r>
      <w:rPr>
        <w:sz w:val="24"/>
        <w:b/>
        <w:szCs w:val="24"/>
        <w:rFonts w:cs="Calibri" w:ascii="Calibri" w:hAnsi="Calibri"/>
      </w:rPr>
      <w:t>15</w:t>
    </w:r>
    <w:r>
      <w:rPr>
        <w:sz w:val="24"/>
        <w:b/>
        <w:szCs w:val="24"/>
        <w:rFonts w:cs="Calibri" w:ascii="Calibri" w:hAnsi="Calibri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66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바탕;Batang"/>
      <w:color w:val="auto"/>
      <w:kern w:val="2"/>
      <w:sz w:val="20"/>
      <w:szCs w:val="20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돋움;Dotum" w:cs="Arial"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ind w:left="130" w:hanging="130"/>
      <w:outlineLvl w:val="2"/>
    </w:pPr>
    <w:rPr>
      <w:rFonts w:ascii="Arial" w:hAnsi="Arial" w:eastAsia="돋움;Dotum" w:cs="Arial"/>
      <w:kern w:val="0"/>
      <w:szCs w:val="20"/>
    </w:rPr>
  </w:style>
  <w:style w:type="character" w:styleId="Style12">
    <w:name w:val="기본 단락 글꼴"/>
    <w:qFormat/>
    <w:rPr/>
  </w:style>
  <w:style w:type="character" w:styleId="PageNumber">
    <w:name w:val="Page Number"/>
    <w:basedOn w:val="Style12"/>
    <w:rPr/>
  </w:style>
  <w:style w:type="character" w:styleId="Style13">
    <w:name w:val="메모 참조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논문 본문"/>
    <w:basedOn w:val="Normal"/>
    <w:qFormat/>
    <w:pPr>
      <w:spacing w:lineRule="auto" w:line="480"/>
    </w:pPr>
    <w:rPr>
      <w:rFonts w:ascii="Arial" w:hAnsi="Arial" w:eastAsia="HY신명조" w:cs="Arial"/>
      <w:kern w:val="0"/>
      <w:szCs w:val="20"/>
    </w:rPr>
  </w:style>
  <w:style w:type="paragraph" w:styleId="3">
    <w:name w:val="스타일3"/>
    <w:basedOn w:val="Heading1"/>
    <w:qFormat/>
    <w:pPr>
      <w:numPr>
        <w:ilvl w:val="0"/>
        <w:numId w:val="0"/>
      </w:numPr>
      <w:snapToGrid w:val="false"/>
      <w:spacing w:lineRule="auto" w:line="480"/>
      <w:outlineLvl w:val="9"/>
    </w:pPr>
    <w:rPr>
      <w:rFonts w:ascii="바탕;Batang" w:hAnsi="바탕;Batang" w:eastAsia="HY신명조" w:cs="Times New Roman"/>
      <w:b/>
      <w:color w:val="000000"/>
      <w:sz w:val="32"/>
      <w:szCs w:val="32"/>
    </w:rPr>
  </w:style>
  <w:style w:type="paragraph" w:styleId="S0">
    <w:name w:val="s0"/>
    <w:qFormat/>
    <w:pPr>
      <w:widowControl w:val="false"/>
      <w:autoSpaceDE w:val="false"/>
      <w:bidi w:val="0"/>
    </w:pPr>
    <w:rPr>
      <w:rFonts w:ascii="바탕;Batang" w:hAnsi="바탕;Batang" w:eastAsia="바탕;Batang" w:cs="바탕;Batang"/>
      <w:color w:val="auto"/>
      <w:sz w:val="24"/>
      <w:szCs w:val="24"/>
      <w:lang w:val="en-US" w:eastAsia="ko-KR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paragraph" w:styleId="Style15">
    <w:name w:val="소제목"/>
    <w:basedOn w:val="Heading1"/>
    <w:qFormat/>
    <w:pPr>
      <w:numPr>
        <w:ilvl w:val="0"/>
        <w:numId w:val="0"/>
      </w:numPr>
      <w:spacing w:lineRule="auto" w:line="480"/>
      <w:outlineLvl w:val="9"/>
    </w:pPr>
    <w:rPr>
      <w:rFonts w:ascii="Times New Roman" w:hAnsi="Times New Roman" w:cs="Times New Roman"/>
      <w:i/>
      <w:iCs/>
      <w:szCs w:val="20"/>
    </w:rPr>
  </w:style>
  <w:style w:type="paragraph" w:styleId="Style16">
    <w:name w:val="풍선 도움말 텍스트"/>
    <w:basedOn w:val="Normal"/>
    <w:qFormat/>
    <w:pPr/>
    <w:rPr>
      <w:rFonts w:ascii="Arial" w:hAnsi="Arial" w:eastAsia="돋움;Dotum" w:cs="Times New Roman"/>
      <w:sz w:val="18"/>
      <w:szCs w:val="18"/>
    </w:rPr>
  </w:style>
  <w:style w:type="paragraph" w:styleId="Authors1">
    <w:name w:val="authors1"/>
    <w:basedOn w:val="Normal"/>
    <w:qFormat/>
    <w:pPr>
      <w:widowControl/>
      <w:autoSpaceDE w:val="true"/>
      <w:spacing w:lineRule="atLeast" w:line="240" w:before="72" w:after="0"/>
      <w:ind w:left="634" w:hanging="0"/>
      <w:jc w:val="left"/>
    </w:pPr>
    <w:rPr>
      <w:rFonts w:ascii="굴림;Gulim" w:hAnsi="굴림;Gulim" w:eastAsia="굴림;Gulim" w:cs="굴림;Gulim"/>
      <w:kern w:val="0"/>
      <w:sz w:val="22"/>
      <w:szCs w:val="22"/>
    </w:rPr>
  </w:style>
  <w:style w:type="paragraph" w:styleId="Header">
    <w:name w:val="Head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1T07:07:00Z</dcterms:created>
  <dc:creator>김형규</dc:creator>
  <dc:description/>
  <dc:language>en-US</dc:language>
  <cp:lastModifiedBy>YKhome</cp:lastModifiedBy>
  <dcterms:modified xsi:type="dcterms:W3CDTF">2012-07-31T07:07:00Z</dcterms:modified>
  <cp:revision>2</cp:revision>
  <dc:subject/>
  <dc:title>SUPPLEMENT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